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F74596" w14:textId="761358D2" w:rsidR="00283EF0" w:rsidRPr="00283EF0" w:rsidRDefault="00212DA6" w:rsidP="00212DA6">
      <w:pPr>
        <w:jc w:val="center"/>
        <w:rPr>
          <w:rFonts w:ascii="Times New Roman" w:hAnsi="Times New Roman" w:cs="Times New Roman"/>
          <w:b/>
          <w:bCs/>
          <w:color w:val="000000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Supplement</w:t>
      </w:r>
    </w:p>
    <w:p w14:paraId="6035475C" w14:textId="77777777" w:rsidR="00283EF0" w:rsidRPr="00283EF0" w:rsidRDefault="00283EF0" w:rsidP="00283EF0">
      <w:pPr>
        <w:rPr>
          <w:rFonts w:ascii="Times New Roman" w:hAnsi="Times New Roman" w:cs="Times New Roman"/>
          <w:color w:val="000000"/>
          <w:shd w:val="clear" w:color="auto" w:fill="FFFFFF"/>
        </w:rPr>
      </w:pPr>
    </w:p>
    <w:p w14:paraId="76FF7347" w14:textId="20499391" w:rsidR="00283EF0" w:rsidRPr="00283EF0" w:rsidRDefault="00B90033" w:rsidP="00283EF0">
      <w:pPr>
        <w:rPr>
          <w:rFonts w:ascii="Times New Roman" w:hAnsi="Times New Roman" w:cs="Times New Roman"/>
          <w:color w:val="000000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Table S</w:t>
      </w:r>
      <w:r w:rsidR="00283EF0" w:rsidRPr="00283EF0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1. </w:t>
      </w:r>
      <w:r w:rsidR="00283EF0" w:rsidRPr="00283EF0">
        <w:rPr>
          <w:rFonts w:ascii="Times New Roman" w:hAnsi="Times New Roman" w:cs="Times New Roman"/>
          <w:color w:val="000000"/>
          <w:shd w:val="clear" w:color="auto" w:fill="FFFFFF"/>
        </w:rPr>
        <w:t>Counts of children by sociodemographic, clinical, and prior care use characteristics, by legal status with Odds Ratios (95% Confidence Intervals) for the use of involuntary detainment and, among those detained, initiation or continuation vs discontinuation after psychiatrist evaluation.</w:t>
      </w:r>
    </w:p>
    <w:p w14:paraId="40F66959" w14:textId="77777777" w:rsidR="00283EF0" w:rsidRPr="00283EF0" w:rsidRDefault="00283EF0" w:rsidP="00283EF0">
      <w:pPr>
        <w:rPr>
          <w:rFonts w:ascii="Times New Roman" w:hAnsi="Times New Roman" w:cs="Times New Roman"/>
          <w:color w:val="000000"/>
          <w:shd w:val="clear" w:color="auto" w:fill="FFFFFF"/>
        </w:rPr>
      </w:pPr>
    </w:p>
    <w:p w14:paraId="48344D3A" w14:textId="6B7EC77A" w:rsidR="00283EF0" w:rsidRPr="00283EF0" w:rsidRDefault="00283EF0" w:rsidP="00283EF0">
      <w:pPr>
        <w:rPr>
          <w:rFonts w:ascii="Times New Roman" w:hAnsi="Times New Roman" w:cs="Times New Roman"/>
          <w:color w:val="000000" w:themeColor="text1"/>
        </w:rPr>
      </w:pPr>
      <w:r w:rsidRPr="00283EF0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 w:rsidR="00B90033">
        <w:rPr>
          <w:rFonts w:ascii="Times New Roman" w:hAnsi="Times New Roman" w:cs="Times New Roman"/>
          <w:b/>
          <w:bCs/>
          <w:color w:val="000000" w:themeColor="text1"/>
        </w:rPr>
        <w:t>S</w:t>
      </w:r>
      <w:r w:rsidRPr="00283EF0">
        <w:rPr>
          <w:rFonts w:ascii="Times New Roman" w:hAnsi="Times New Roman" w:cs="Times New Roman"/>
          <w:b/>
          <w:bCs/>
          <w:color w:val="000000" w:themeColor="text1"/>
        </w:rPr>
        <w:t xml:space="preserve">2. </w:t>
      </w:r>
      <w:r w:rsidRPr="00283EF0">
        <w:rPr>
          <w:rFonts w:ascii="Times New Roman" w:hAnsi="Times New Roman" w:cs="Times New Roman"/>
          <w:color w:val="000000" w:themeColor="text1"/>
        </w:rPr>
        <w:t>Classifier performance metrics and contingency matrix for detainment use and continuation.</w:t>
      </w:r>
    </w:p>
    <w:p w14:paraId="1983985E" w14:textId="77777777" w:rsidR="00283EF0" w:rsidRPr="00383281" w:rsidRDefault="00283EF0" w:rsidP="00283EF0">
      <w:pPr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sectPr w:rsidR="00283EF0" w:rsidRPr="00383281" w:rsidSect="00633FA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4310" w:type="dxa"/>
        <w:tblLayout w:type="fixed"/>
        <w:tblLook w:val="04A0" w:firstRow="1" w:lastRow="0" w:firstColumn="1" w:lastColumn="0" w:noHBand="0" w:noVBand="1"/>
      </w:tblPr>
      <w:tblGrid>
        <w:gridCol w:w="2753"/>
        <w:gridCol w:w="667"/>
        <w:gridCol w:w="630"/>
        <w:gridCol w:w="990"/>
        <w:gridCol w:w="630"/>
        <w:gridCol w:w="540"/>
        <w:gridCol w:w="720"/>
        <w:gridCol w:w="760"/>
        <w:gridCol w:w="681"/>
        <w:gridCol w:w="719"/>
        <w:gridCol w:w="1080"/>
        <w:gridCol w:w="1800"/>
        <w:gridCol w:w="2340"/>
      </w:tblGrid>
      <w:tr w:rsidR="00283EF0" w:rsidRPr="00383281" w14:paraId="07680FF8" w14:textId="77777777" w:rsidTr="00283EF0">
        <w:trPr>
          <w:trHeight w:val="20"/>
        </w:trPr>
        <w:tc>
          <w:tcPr>
            <w:tcW w:w="1431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6AD4C" w14:textId="77777777" w:rsidR="00283EF0" w:rsidRDefault="00283EF0" w:rsidP="00E35B04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83EF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lastRenderedPageBreak/>
              <w:t xml:space="preserve">Table </w:t>
            </w:r>
            <w:r w:rsidR="00B90033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S</w:t>
            </w:r>
            <w:r w:rsidRPr="00283EF0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1.</w:t>
            </w:r>
            <w:r w:rsidRPr="00283EF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Counts of children by sociodemographic, clinical, and prior care use characteristics, by legal status with Odds Ratios (95% Confidence Intervals) for the use of involuntary detainment and, among those detained, initiation or continuation vs discontinuation after psychiatrist evaluation.</w:t>
            </w:r>
          </w:p>
          <w:p w14:paraId="68791002" w14:textId="35D3F4CB" w:rsidR="00654B34" w:rsidRPr="00283EF0" w:rsidRDefault="00654B34" w:rsidP="00E35B04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283EF0" w:rsidRPr="00383281" w14:paraId="539EE6EB" w14:textId="77777777" w:rsidTr="00283EF0">
        <w:trPr>
          <w:trHeight w:val="20"/>
        </w:trPr>
        <w:tc>
          <w:tcPr>
            <w:tcW w:w="2753" w:type="dxa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E395E82" w14:textId="77777777" w:rsidR="00283EF0" w:rsidRPr="00654B34" w:rsidRDefault="00283EF0" w:rsidP="00E35B0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54B3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97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EB6AA8" w14:textId="77777777" w:rsidR="00283EF0" w:rsidRPr="00654B34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54B3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tudy Sample</w:t>
            </w:r>
          </w:p>
        </w:tc>
        <w:tc>
          <w:tcPr>
            <w:tcW w:w="162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67892C" w14:textId="77777777" w:rsidR="00283EF0" w:rsidRPr="00654B34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54B3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Voluntary</w:t>
            </w:r>
          </w:p>
        </w:tc>
        <w:tc>
          <w:tcPr>
            <w:tcW w:w="126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06242A" w14:textId="77777777" w:rsidR="00283EF0" w:rsidRPr="00654B34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54B3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Any Involuntary MH Detainment</w:t>
            </w:r>
          </w:p>
        </w:tc>
        <w:tc>
          <w:tcPr>
            <w:tcW w:w="144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A64E86" w14:textId="77777777" w:rsidR="00283EF0" w:rsidRPr="00654B34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54B3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MH detainment discontinued after provider evaluation</w:t>
            </w:r>
          </w:p>
        </w:tc>
        <w:tc>
          <w:tcPr>
            <w:tcW w:w="179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1F60D7" w14:textId="77777777" w:rsidR="00283EF0" w:rsidRPr="00654B34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54B3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MH detainment continued or initiated after provider evaluation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D3031A" w14:textId="77777777" w:rsidR="00283EF0" w:rsidRPr="00654B34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54B3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Any MH detainment vs. voluntary</w:t>
            </w:r>
          </w:p>
        </w:tc>
        <w:tc>
          <w:tcPr>
            <w:tcW w:w="23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2AE4F8" w14:textId="77777777" w:rsidR="00283EF0" w:rsidRPr="00654B34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54B3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MH detainment continued or initiated vs. discontinued after provider evaluation</w:t>
            </w:r>
          </w:p>
        </w:tc>
      </w:tr>
      <w:tr w:rsidR="00283EF0" w:rsidRPr="00383281" w14:paraId="10A32628" w14:textId="77777777" w:rsidTr="00283EF0">
        <w:trPr>
          <w:trHeight w:val="20"/>
        </w:trPr>
        <w:tc>
          <w:tcPr>
            <w:tcW w:w="2753" w:type="dxa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20DA3A2" w14:textId="77777777" w:rsidR="00283EF0" w:rsidRPr="00654B34" w:rsidRDefault="00283EF0" w:rsidP="00E35B0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54B3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4B44A9" w14:textId="77777777" w:rsidR="00283EF0" w:rsidRPr="00654B34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54B3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95D3D2" w14:textId="77777777" w:rsidR="00283EF0" w:rsidRPr="00654B34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54B3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EC039E" w14:textId="77777777" w:rsidR="00283EF0" w:rsidRPr="00654B34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54B3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53A68D" w14:textId="77777777" w:rsidR="00283EF0" w:rsidRPr="00654B34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54B3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%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296D7A" w14:textId="77777777" w:rsidR="00283EF0" w:rsidRPr="00654B34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54B3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59BDB6" w14:textId="77777777" w:rsidR="00283EF0" w:rsidRPr="00654B34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54B3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CFA12C" w14:textId="77777777" w:rsidR="00283EF0" w:rsidRPr="00654B34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54B3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66D559" w14:textId="77777777" w:rsidR="00283EF0" w:rsidRPr="00654B34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54B3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%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13924C" w14:textId="77777777" w:rsidR="00283EF0" w:rsidRPr="00654B34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54B3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E034B7" w14:textId="77777777" w:rsidR="00283EF0" w:rsidRPr="00654B34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54B3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%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338C8" w14:textId="77777777" w:rsidR="00283EF0" w:rsidRPr="00654B34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54B3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OR (95%CI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B62481" w14:textId="77777777" w:rsidR="00283EF0" w:rsidRPr="00654B34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54B3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OR (95%CI)</w:t>
            </w:r>
          </w:p>
        </w:tc>
      </w:tr>
      <w:tr w:rsidR="00283EF0" w:rsidRPr="00383281" w14:paraId="7BBBE4CC" w14:textId="77777777" w:rsidTr="00283EF0">
        <w:trPr>
          <w:trHeight w:val="20"/>
        </w:trPr>
        <w:tc>
          <w:tcPr>
            <w:tcW w:w="275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B9656" w14:textId="77777777" w:rsidR="00283EF0" w:rsidRPr="00654B34" w:rsidRDefault="00283EF0" w:rsidP="00E35B0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54B3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Total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337DD" w14:textId="77777777" w:rsidR="00283EF0" w:rsidRPr="00654B34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54B3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44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42CBDD" w14:textId="77777777" w:rsidR="00283EF0" w:rsidRPr="00654B34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3A811" w14:textId="77777777" w:rsidR="00283EF0" w:rsidRPr="00654B34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54B3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67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3524A" w14:textId="5C074D79" w:rsidR="00283EF0" w:rsidRPr="00654B34" w:rsidRDefault="00654B34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54B3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7.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8D0F9" w14:textId="77777777" w:rsidR="00283EF0" w:rsidRPr="00654B34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54B3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6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95D679" w14:textId="72AFCFFD" w:rsidR="00283EF0" w:rsidRPr="00654B34" w:rsidRDefault="00654B34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54B3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2.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196A7" w14:textId="77777777" w:rsidR="00283EF0" w:rsidRPr="00654B34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54B3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78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D756F" w14:textId="77777777" w:rsidR="00283EF0" w:rsidRPr="00654B34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F0B54" w14:textId="77777777" w:rsidR="00283EF0" w:rsidRPr="00654B34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54B3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424D7D" w14:textId="77777777" w:rsidR="00283EF0" w:rsidRPr="00654B34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3822F" w14:textId="77777777" w:rsidR="00283EF0" w:rsidRPr="00654B34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C633BF" w14:textId="77777777" w:rsidR="00283EF0" w:rsidRPr="00654B34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283EF0" w:rsidRPr="00383281" w14:paraId="4215D629" w14:textId="77777777" w:rsidTr="00283EF0">
        <w:trPr>
          <w:trHeight w:val="20"/>
        </w:trPr>
        <w:tc>
          <w:tcPr>
            <w:tcW w:w="27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57213" w14:textId="77777777" w:rsidR="00283EF0" w:rsidRPr="00383281" w:rsidRDefault="00283EF0" w:rsidP="00E35B0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ex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6286E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B9E298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6CAF1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464B4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82F79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F205E2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8692B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78E0E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19D74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A25A55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05E00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D2E7DC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283EF0" w:rsidRPr="00383281" w14:paraId="2F437056" w14:textId="77777777" w:rsidTr="00283EF0">
        <w:trPr>
          <w:trHeight w:val="20"/>
        </w:trPr>
        <w:tc>
          <w:tcPr>
            <w:tcW w:w="27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AC5CAAB" w14:textId="77777777" w:rsidR="00283EF0" w:rsidRPr="00383281" w:rsidRDefault="00283EF0" w:rsidP="00E35B04">
            <w:pPr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CF1E9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6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D97826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6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3110F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24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262B0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6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0C58B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87238A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B27E4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7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64FF7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6.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67884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9A4C3A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8.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B12AF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04 (0.88-1.22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B86D3C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12 (0.84-1.49)</w:t>
            </w:r>
          </w:p>
        </w:tc>
      </w:tr>
      <w:tr w:rsidR="00283EF0" w:rsidRPr="00383281" w14:paraId="1C07AE02" w14:textId="77777777" w:rsidTr="00283EF0">
        <w:trPr>
          <w:trHeight w:val="20"/>
        </w:trPr>
        <w:tc>
          <w:tcPr>
            <w:tcW w:w="275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396F67" w14:textId="77777777" w:rsidR="00283EF0" w:rsidRPr="00383281" w:rsidRDefault="00283EF0" w:rsidP="00E35B04">
            <w:pPr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3AC4B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83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A585F9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3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17B4B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42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3E447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2.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9778D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0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7C0429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2.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86B9E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04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55441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4.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E22E0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0C9602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1.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3B220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96 (0.81-1.13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3568F2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89 (0.67-1.19)</w:t>
            </w:r>
          </w:p>
        </w:tc>
      </w:tr>
      <w:tr w:rsidR="00283EF0" w:rsidRPr="00383281" w14:paraId="2B723A72" w14:textId="77777777" w:rsidTr="00283EF0">
        <w:trPr>
          <w:trHeight w:val="20"/>
        </w:trPr>
        <w:tc>
          <w:tcPr>
            <w:tcW w:w="27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B4F01" w14:textId="77777777" w:rsidR="00283EF0" w:rsidRPr="00383281" w:rsidRDefault="00283EF0" w:rsidP="00E35B0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Age group, y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2BE24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4550C1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7E89C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3831C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9AC3A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C10BDC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0A1C8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B4B99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01388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CA3846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DB689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B08F31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283EF0" w:rsidRPr="00383281" w14:paraId="0FEDD3B1" w14:textId="77777777" w:rsidTr="00283EF0">
        <w:trPr>
          <w:trHeight w:val="20"/>
        </w:trPr>
        <w:tc>
          <w:tcPr>
            <w:tcW w:w="27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8F39D" w14:textId="77777777" w:rsidR="00283EF0" w:rsidRPr="00383281" w:rsidRDefault="00283EF0" w:rsidP="00E35B04">
            <w:pPr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10 - 12.9 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6C3D3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F33DCE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0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704F7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6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65E9B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1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84935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6D5B7C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8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B66BB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10718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2.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A2AE4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4C3A60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4.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87501" w14:textId="486D330D" w:rsidR="00283EF0" w:rsidRPr="00383281" w:rsidRDefault="00BD2A4A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5D7212" w14:textId="6CF36169" w:rsidR="00283EF0" w:rsidRPr="00383281" w:rsidRDefault="00BD2A4A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ref</w:t>
            </w:r>
          </w:p>
        </w:tc>
      </w:tr>
      <w:tr w:rsidR="00BD2A4A" w:rsidRPr="00383281" w14:paraId="36CF02EF" w14:textId="77777777" w:rsidTr="00283EF0">
        <w:trPr>
          <w:trHeight w:val="20"/>
        </w:trPr>
        <w:tc>
          <w:tcPr>
            <w:tcW w:w="27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ED4CA" w14:textId="77777777" w:rsidR="00BD2A4A" w:rsidRPr="00383281" w:rsidRDefault="00BD2A4A" w:rsidP="00BD2A4A">
            <w:pPr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13 - 15.9 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618A8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3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3CC59D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8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5F70B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0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34721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8.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C6048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A672D7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9.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05CEC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5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9BA20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9.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64927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E10361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8.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B9281" w14:textId="5ACC488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6 (0.93-1.45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4038C7" w14:textId="3469883F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3 (1.02-2.29)</w:t>
            </w:r>
          </w:p>
        </w:tc>
      </w:tr>
      <w:tr w:rsidR="00BD2A4A" w:rsidRPr="00383281" w14:paraId="7FFAE44C" w14:textId="77777777" w:rsidTr="00283EF0">
        <w:trPr>
          <w:trHeight w:val="20"/>
        </w:trPr>
        <w:tc>
          <w:tcPr>
            <w:tcW w:w="275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06018" w14:textId="77777777" w:rsidR="00BD2A4A" w:rsidRPr="00383281" w:rsidRDefault="00BD2A4A" w:rsidP="00BD2A4A">
            <w:pPr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6 - 17.9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34752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39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B3DD04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0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2E68E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07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3920E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9.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6ECF7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2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7D9D50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2.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9013F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4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19909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7.6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8F596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527D57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6.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F6A92" w14:textId="482B4AA2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0 (0.96-1.50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C80F2B" w14:textId="4EB2C11A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3 (1.30-2.89)</w:t>
            </w:r>
          </w:p>
        </w:tc>
      </w:tr>
      <w:tr w:rsidR="00283EF0" w:rsidRPr="00383281" w14:paraId="150C8BE9" w14:textId="77777777" w:rsidTr="00283EF0">
        <w:trPr>
          <w:trHeight w:val="20"/>
        </w:trPr>
        <w:tc>
          <w:tcPr>
            <w:tcW w:w="27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5253A" w14:textId="77777777" w:rsidR="00283EF0" w:rsidRPr="00383281" w:rsidRDefault="00283EF0" w:rsidP="00E35B0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Race and </w:t>
            </w:r>
            <w:proofErr w:type="spellStart"/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ethnicity</w:t>
            </w: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  <w:proofErr w:type="spellEnd"/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21861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AE3A2C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A8A45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73C34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D6724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9A9829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C2CB2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B6D4C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CE523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EF321A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1E6BD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DDAB97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283EF0" w:rsidRPr="00383281" w14:paraId="5C944CFE" w14:textId="77777777" w:rsidTr="00283EF0">
        <w:trPr>
          <w:trHeight w:val="20"/>
        </w:trPr>
        <w:tc>
          <w:tcPr>
            <w:tcW w:w="27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02B22" w14:textId="77777777" w:rsidR="00283EF0" w:rsidRPr="00383281" w:rsidRDefault="00283EF0" w:rsidP="00E35B0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Not Hispanic or Latino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387C1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5BA6C5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99B1F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0E002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E8E36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226D28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27292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2191E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A51B7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9DADB3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D8C29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96DC75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283EF0" w:rsidRPr="00383281" w14:paraId="4017747A" w14:textId="77777777" w:rsidTr="00F67A9F">
        <w:trPr>
          <w:trHeight w:val="360"/>
        </w:trPr>
        <w:tc>
          <w:tcPr>
            <w:tcW w:w="27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A99F8" w14:textId="77777777" w:rsidR="00283EF0" w:rsidRPr="00383281" w:rsidRDefault="00283EF0" w:rsidP="00E35B04">
            <w:pPr>
              <w:ind w:left="165" w:firstLineChars="8" w:firstLine="14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American Indian or Alaska Native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195EF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71DFAA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E87E7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0683B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B8BEE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7403E7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6719B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14C75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EF5CE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889663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E1070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43 (0.01-3.24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C93C35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283EF0" w:rsidRPr="00383281" w14:paraId="5181FECF" w14:textId="77777777" w:rsidTr="00283EF0">
        <w:trPr>
          <w:trHeight w:val="20"/>
        </w:trPr>
        <w:tc>
          <w:tcPr>
            <w:tcW w:w="27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C4123" w14:textId="77777777" w:rsidR="00283EF0" w:rsidRPr="00383281" w:rsidRDefault="00283EF0" w:rsidP="00E35B04">
            <w:pPr>
              <w:ind w:left="165" w:firstLineChars="8" w:firstLine="14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Asian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BCD3B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6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BD3164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CA4D1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BB773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.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9823C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35E7E6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.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E53EC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657C1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.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16AD8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7CB152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.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B49E5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29 (0.90-1.84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3E8506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06 (0.58-1.95)</w:t>
            </w:r>
          </w:p>
        </w:tc>
      </w:tr>
      <w:tr w:rsidR="00283EF0" w:rsidRPr="00383281" w14:paraId="035A4565" w14:textId="77777777" w:rsidTr="00283EF0">
        <w:trPr>
          <w:trHeight w:val="20"/>
        </w:trPr>
        <w:tc>
          <w:tcPr>
            <w:tcW w:w="27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93DEB" w14:textId="77777777" w:rsidR="00283EF0" w:rsidRPr="00383281" w:rsidRDefault="00283EF0" w:rsidP="00E35B04">
            <w:pPr>
              <w:ind w:left="165" w:firstLineChars="8" w:firstLine="14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Black or African American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9175D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B2576E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9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0DF1E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C58AA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.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258A3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FF27D4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0.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7B5D9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82AC4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0.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D4804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109EBE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1.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697F7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33 (1.02-1.7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20E0BB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07 (0.68-1.69)</w:t>
            </w:r>
          </w:p>
        </w:tc>
      </w:tr>
      <w:tr w:rsidR="00283EF0" w:rsidRPr="00383281" w14:paraId="740B2378" w14:textId="77777777" w:rsidTr="00283EF0">
        <w:trPr>
          <w:trHeight w:val="20"/>
        </w:trPr>
        <w:tc>
          <w:tcPr>
            <w:tcW w:w="27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4F6E7" w14:textId="77777777" w:rsidR="00283EF0" w:rsidRPr="00383281" w:rsidRDefault="00283EF0" w:rsidP="00E35B04">
            <w:pPr>
              <w:ind w:left="165" w:firstLineChars="8" w:firstLine="14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Multiple Races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0D322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50A9AD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A2206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8014C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.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66E2A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9D2BE2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942C8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3F004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.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B7895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DDCFA1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35C16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18 (0.70-2.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A07091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70 (0.28-1.75)</w:t>
            </w:r>
          </w:p>
        </w:tc>
      </w:tr>
      <w:tr w:rsidR="00283EF0" w:rsidRPr="00383281" w14:paraId="7D7D8C63" w14:textId="77777777" w:rsidTr="00283EF0">
        <w:trPr>
          <w:trHeight w:val="20"/>
        </w:trPr>
        <w:tc>
          <w:tcPr>
            <w:tcW w:w="27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CA6A8" w14:textId="77777777" w:rsidR="00283EF0" w:rsidRPr="00383281" w:rsidRDefault="00283EF0" w:rsidP="00E35B04">
            <w:pPr>
              <w:ind w:left="165" w:firstLineChars="8" w:firstLine="14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Native Hawaiian or Other Pacific Islander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262CE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4568A1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BC2A1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661AB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DCC63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66E821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3FEB3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EE229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6FD29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CAE58F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58CB8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.32 (0.19-20.2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844CA7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97 (0.01-76.03)</w:t>
            </w:r>
          </w:p>
        </w:tc>
      </w:tr>
      <w:tr w:rsidR="00283EF0" w:rsidRPr="00383281" w14:paraId="783B8F2F" w14:textId="77777777" w:rsidTr="00283EF0">
        <w:trPr>
          <w:trHeight w:val="20"/>
        </w:trPr>
        <w:tc>
          <w:tcPr>
            <w:tcW w:w="27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FBD7B" w14:textId="77777777" w:rsidR="00283EF0" w:rsidRPr="00383281" w:rsidRDefault="00283EF0" w:rsidP="00E35B04">
            <w:pPr>
              <w:ind w:left="165" w:firstLineChars="8" w:firstLine="14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White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4F9C4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7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3EA520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9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19D10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34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31985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9.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6F1B0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A2B5C5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8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40F52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6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CA4F0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4.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07775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F3AF66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1.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CCB78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93 (0.79-1.09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36BE9E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33 (1.00-1.77)</w:t>
            </w:r>
          </w:p>
        </w:tc>
      </w:tr>
      <w:tr w:rsidR="00283EF0" w:rsidRPr="00383281" w14:paraId="5BB16162" w14:textId="77777777" w:rsidTr="00283EF0">
        <w:trPr>
          <w:trHeight w:val="20"/>
        </w:trPr>
        <w:tc>
          <w:tcPr>
            <w:tcW w:w="27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0EB79" w14:textId="77777777" w:rsidR="00283EF0" w:rsidRPr="00383281" w:rsidRDefault="00283EF0" w:rsidP="00E35B04">
            <w:pPr>
              <w:ind w:left="165" w:firstLineChars="8" w:firstLine="14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Other 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63BEC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B5CB10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C0817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7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F4E0C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.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1E738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80266A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.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E6688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047D2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.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02A05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A8B67F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.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DCDD8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83 (0.58-1.18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7EE202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25 (0.66-2.35)</w:t>
            </w:r>
          </w:p>
        </w:tc>
      </w:tr>
      <w:tr w:rsidR="00283EF0" w:rsidRPr="00383281" w14:paraId="3394D6E7" w14:textId="77777777" w:rsidTr="00283EF0">
        <w:trPr>
          <w:trHeight w:val="20"/>
        </w:trPr>
        <w:tc>
          <w:tcPr>
            <w:tcW w:w="27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1D3B4" w14:textId="77777777" w:rsidR="00283EF0" w:rsidRPr="00383281" w:rsidRDefault="00283EF0" w:rsidP="00E35B0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Hispanic or Latino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377D5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9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28FF3E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6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4D7B3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3B043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6.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DEA0F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B914B3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6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BC2EF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1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23598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0.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F0DAA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1C1FED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2.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1B9E3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96 (0.80-1.15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451DCB" w14:textId="77777777" w:rsidR="00283EF0" w:rsidRPr="00383281" w:rsidRDefault="00283EF0" w:rsidP="00E35B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64 (0.47-0.89)</w:t>
            </w:r>
          </w:p>
        </w:tc>
      </w:tr>
      <w:tr w:rsidR="00BD2A4A" w:rsidRPr="00383281" w14:paraId="0927705E" w14:textId="77777777" w:rsidTr="00BD2A4A">
        <w:trPr>
          <w:trHeight w:val="20"/>
        </w:trPr>
        <w:tc>
          <w:tcPr>
            <w:tcW w:w="2753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533CE" w14:textId="00BCA397" w:rsidR="00BD2A4A" w:rsidRPr="00383281" w:rsidRDefault="00BD2A4A" w:rsidP="00BD2A4A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Insurance Status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16884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5333B09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CB31E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0607D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2660A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DB1642C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CE451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FECAF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8001E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EC95331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965E6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E17265B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BD2A4A" w:rsidRPr="00383281" w14:paraId="238CE5EA" w14:textId="77777777" w:rsidTr="00BD2A4A">
        <w:trPr>
          <w:trHeight w:val="20"/>
        </w:trPr>
        <w:tc>
          <w:tcPr>
            <w:tcW w:w="27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E6AA3" w14:textId="5FDC92AC" w:rsidR="00BD2A4A" w:rsidRPr="00383281" w:rsidRDefault="00BD2A4A" w:rsidP="00BD2A4A">
            <w:pPr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rivate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DDAA9" w14:textId="2BF3C0E1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47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95A715E" w14:textId="413B485D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2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BF32C" w14:textId="1A53DC59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1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CB885" w14:textId="1E38FD8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2.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FC8D7" w14:textId="0B62EA8E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8F8C9FB" w14:textId="6CCCFA23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2.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96EEA" w14:textId="0EA50588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4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0BA7C" w14:textId="6BD1ECC6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8.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EF8B9" w14:textId="6F7554DF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7E8843D" w14:textId="0345F344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6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5C005" w14:textId="2D921BBF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99 (0.84-1.16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9447D70" w14:textId="593F3006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38 (1.04-1.38)</w:t>
            </w:r>
          </w:p>
        </w:tc>
      </w:tr>
      <w:tr w:rsidR="00BD2A4A" w:rsidRPr="00383281" w14:paraId="3BCA02CB" w14:textId="77777777" w:rsidTr="00BD2A4A">
        <w:trPr>
          <w:trHeight w:val="20"/>
        </w:trPr>
        <w:tc>
          <w:tcPr>
            <w:tcW w:w="27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33F01" w14:textId="68224B84" w:rsidR="00BD2A4A" w:rsidRPr="00383281" w:rsidRDefault="00BD2A4A" w:rsidP="00BD2A4A">
            <w:pPr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ublic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4DC9C" w14:textId="06B7F208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9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25035F3" w14:textId="59CCBFAC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6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2669F" w14:textId="1EE20E1E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7B634" w14:textId="61444633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4.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5DDED" w14:textId="1346004D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28FC2AA" w14:textId="7F86416B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4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BA702" w14:textId="5C888F98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3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2DADD" w14:textId="7DF99F72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5.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30051" w14:textId="6C66C176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1AFE775" w14:textId="3D18BF08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3.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F7103" w14:textId="796576C9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63 (1.37-1.94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6AF3D27" w14:textId="448AF7E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90 (0.67-1.21)</w:t>
            </w:r>
          </w:p>
        </w:tc>
      </w:tr>
      <w:tr w:rsidR="00BD2A4A" w:rsidRPr="00383281" w14:paraId="39B0D438" w14:textId="77777777" w:rsidTr="00BD2A4A">
        <w:trPr>
          <w:trHeight w:val="20"/>
        </w:trPr>
        <w:tc>
          <w:tcPr>
            <w:tcW w:w="275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5D0CA2" w14:textId="22552E90" w:rsidR="00BD2A4A" w:rsidRPr="00383281" w:rsidRDefault="00BD2A4A" w:rsidP="00BD2A4A">
            <w:pPr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Other/NA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BA9FC1" w14:textId="38E81564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18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58FA787" w14:textId="3A897751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4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1A958C" w14:textId="46B33E09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97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E7FBD7" w14:textId="655FB06A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6.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B55B17" w14:textId="22FFC7D9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3748875" w14:textId="49A2948A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8.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A390CD" w14:textId="7D29619F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1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F6C6F7" w14:textId="37931BC1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9.9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3BB7F1" w14:textId="219C92DB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90C5399" w14:textId="0EBAA9F0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6.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EFCD28" w14:textId="2A160F84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68 (0.57-0.81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29E3053" w14:textId="2B5DFEB1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83 (0.60-1.13)</w:t>
            </w:r>
          </w:p>
        </w:tc>
      </w:tr>
      <w:tr w:rsidR="00BD2A4A" w:rsidRPr="00383281" w14:paraId="4A4162FA" w14:textId="77777777" w:rsidTr="00BD2A4A">
        <w:trPr>
          <w:trHeight w:val="20"/>
        </w:trPr>
        <w:tc>
          <w:tcPr>
            <w:tcW w:w="27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A29C1" w14:textId="24E11B5C" w:rsidR="00BD2A4A" w:rsidRPr="00383281" w:rsidRDefault="00BD2A4A" w:rsidP="00BD2A4A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ite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0C0E9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CE55E6C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41C6A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2FDC6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E8B17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65ADC6D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7312A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603DA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EBC1A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F431F97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FBE25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5CE6690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BD2A4A" w:rsidRPr="00383281" w14:paraId="75F8CF58" w14:textId="77777777" w:rsidTr="00BD2A4A">
        <w:trPr>
          <w:trHeight w:val="20"/>
        </w:trPr>
        <w:tc>
          <w:tcPr>
            <w:tcW w:w="2753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97EE14B" w14:textId="6AE35C9B" w:rsidR="00BD2A4A" w:rsidRPr="00383281" w:rsidRDefault="00BD2A4A" w:rsidP="00BD2A4A">
            <w:pPr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Academic medical center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395D73C" w14:textId="2F648B63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535</w:t>
            </w:r>
          </w:p>
        </w:tc>
        <w:tc>
          <w:tcPr>
            <w:tcW w:w="63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66EDC3B" w14:textId="3F44302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3.7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03AF8F" w14:textId="35F8242E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798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72B88B" w14:textId="0B90D4A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6.6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1EA429" w14:textId="4E3AB946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37</w:t>
            </w:r>
          </w:p>
        </w:tc>
        <w:tc>
          <w:tcPr>
            <w:tcW w:w="72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48C6F84" w14:textId="3DE28B85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95.8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9F04C0" w14:textId="370F4608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47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8625DF" w14:textId="5FFE7D24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91.8</w:t>
            </w:r>
          </w:p>
        </w:tc>
        <w:tc>
          <w:tcPr>
            <w:tcW w:w="7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67B9F9" w14:textId="4113BEEC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90</w:t>
            </w:r>
          </w:p>
        </w:tc>
        <w:tc>
          <w:tcPr>
            <w:tcW w:w="108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05656C2" w14:textId="2D902C5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99.7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4B0707" w14:textId="0F01DFD3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1.18 (7.78-16.08)</w:t>
            </w:r>
          </w:p>
        </w:tc>
        <w:tc>
          <w:tcPr>
            <w:tcW w:w="234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8595403" w14:textId="55F44970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4.84 (4.73-256.57)</w:t>
            </w:r>
          </w:p>
        </w:tc>
      </w:tr>
      <w:tr w:rsidR="00BD2A4A" w:rsidRPr="00383281" w14:paraId="14A7C506" w14:textId="77777777" w:rsidTr="00BD2A4A">
        <w:trPr>
          <w:trHeight w:val="20"/>
        </w:trPr>
        <w:tc>
          <w:tcPr>
            <w:tcW w:w="275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3752D6" w14:textId="17B238D6" w:rsidR="00BD2A4A" w:rsidRPr="00383281" w:rsidRDefault="00BD2A4A" w:rsidP="00BD2A4A">
            <w:pPr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ommunity hospital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71BCED" w14:textId="2B3B39D8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90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4699A21" w14:textId="1A26CD9E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6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4AA927" w14:textId="5DAAD813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7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47E363" w14:textId="7E303B26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2.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EAF282" w14:textId="1B5A1060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D662FC7" w14:textId="6932F82E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.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43AD39" w14:textId="6367FD96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594BEE" w14:textId="27784D84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.2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C2DCC6" w14:textId="4D429B9E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59C86AD" w14:textId="0F58CE00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E76028" w14:textId="5CE3820E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9 (0.06-0.13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760B90C" w14:textId="1F014BCC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3 (0.0007-0.17)</w:t>
            </w:r>
          </w:p>
        </w:tc>
      </w:tr>
      <w:tr w:rsidR="00BD2A4A" w:rsidRPr="00383281" w14:paraId="337C0E27" w14:textId="77777777" w:rsidTr="00BD2A4A">
        <w:trPr>
          <w:trHeight w:val="20"/>
        </w:trPr>
        <w:tc>
          <w:tcPr>
            <w:tcW w:w="2753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CA095" w14:textId="77777777" w:rsidR="00BD2A4A" w:rsidRPr="00383281" w:rsidRDefault="00BD2A4A" w:rsidP="00BD2A4A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hief complaint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9370A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915C57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04A0C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5A366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A4F41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8F4A3A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F7634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66848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B5F41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E23D4B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649AD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554D1D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BD2A4A" w:rsidRPr="00383281" w14:paraId="4BA40B45" w14:textId="77777777" w:rsidTr="00283EF0">
        <w:trPr>
          <w:trHeight w:val="20"/>
        </w:trPr>
        <w:tc>
          <w:tcPr>
            <w:tcW w:w="27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7C5FC" w14:textId="77777777" w:rsidR="00BD2A4A" w:rsidRPr="00383281" w:rsidRDefault="00BD2A4A" w:rsidP="00BD2A4A">
            <w:pPr>
              <w:ind w:left="165" w:firstLineChars="8" w:firstLine="14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Any psychiatric, including suicide-related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329E4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87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5AE566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4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F3E2B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2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0AF5E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4.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48862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A0EC46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5.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4F6A6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0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70124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1.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39CD2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23D67D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90.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86E12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.22 (5.82-8.96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D3AD16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.19 (1.43-3.33)</w:t>
            </w:r>
          </w:p>
        </w:tc>
      </w:tr>
      <w:tr w:rsidR="00BD2A4A" w:rsidRPr="00383281" w14:paraId="08DED10C" w14:textId="77777777" w:rsidTr="00283EF0">
        <w:trPr>
          <w:trHeight w:val="20"/>
        </w:trPr>
        <w:tc>
          <w:tcPr>
            <w:tcW w:w="275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12D95" w14:textId="77777777" w:rsidR="00BD2A4A" w:rsidRPr="00383281" w:rsidRDefault="00BD2A4A" w:rsidP="00BD2A4A">
            <w:pPr>
              <w:ind w:left="165" w:firstLineChars="8" w:firstLine="14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uicide-related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E8CF7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3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829F7F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8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D94B7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4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F188D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2.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DE4E4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8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52C87B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7.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205BA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29</w:t>
            </w: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291C1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4.1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E6324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4E479A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0.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DAB86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.97 (3.30-4.78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49FF95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31 (0.98-1.76)</w:t>
            </w:r>
          </w:p>
        </w:tc>
      </w:tr>
      <w:tr w:rsidR="00BD2A4A" w:rsidRPr="00383281" w14:paraId="49F11420" w14:textId="77777777" w:rsidTr="00283EF0">
        <w:trPr>
          <w:trHeight w:val="20"/>
        </w:trPr>
        <w:tc>
          <w:tcPr>
            <w:tcW w:w="275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66BA2" w14:textId="77777777" w:rsidR="00BD2A4A" w:rsidRPr="00383281" w:rsidRDefault="00BD2A4A" w:rsidP="00BD2A4A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ED ICD-10-CM </w:t>
            </w:r>
            <w:proofErr w:type="spellStart"/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Diagnosis</w:t>
            </w: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b</w:t>
            </w:r>
            <w:proofErr w:type="spellEnd"/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C217B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7D60A5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1889C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2AD72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94FA62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5640C4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F7DC3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88486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0C49F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93ED97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E8DEC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678F4C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BD2A4A" w:rsidRPr="00383281" w14:paraId="22DB9171" w14:textId="77777777" w:rsidTr="00283EF0">
        <w:trPr>
          <w:trHeight w:val="20"/>
        </w:trPr>
        <w:tc>
          <w:tcPr>
            <w:tcW w:w="27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DEE56" w14:textId="77777777" w:rsidR="00BD2A4A" w:rsidRPr="00383281" w:rsidRDefault="00BD2A4A" w:rsidP="00BD2A4A">
            <w:pPr>
              <w:ind w:left="165" w:firstLineChars="8" w:firstLine="14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Accidental or Undetermined Poisoning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D2380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D79934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D201B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5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578D6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97917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074EE8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AF52B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C5920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3E6AF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B59B0B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9DC2D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506265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BD2A4A" w:rsidRPr="00383281" w14:paraId="02D35220" w14:textId="77777777" w:rsidTr="00283EF0">
        <w:trPr>
          <w:trHeight w:val="20"/>
        </w:trPr>
        <w:tc>
          <w:tcPr>
            <w:tcW w:w="27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750E0" w14:textId="77777777" w:rsidR="00BD2A4A" w:rsidRPr="00383281" w:rsidRDefault="00BD2A4A" w:rsidP="00BD2A4A">
            <w:pPr>
              <w:ind w:left="165" w:firstLineChars="8" w:firstLine="14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ADHD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67D64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4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551AE6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1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5E4E3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32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AC88E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9.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CE599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90FBB7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7.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59337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D88DC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3.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83EB5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CA76F9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0.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32AC3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51 (1.26-1.82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CC61DD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46 (1.06-2.00)</w:t>
            </w:r>
          </w:p>
        </w:tc>
      </w:tr>
      <w:tr w:rsidR="00BD2A4A" w:rsidRPr="00383281" w14:paraId="7CFE03E3" w14:textId="77777777" w:rsidTr="00283EF0">
        <w:trPr>
          <w:trHeight w:val="20"/>
        </w:trPr>
        <w:tc>
          <w:tcPr>
            <w:tcW w:w="27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24C41" w14:textId="77777777" w:rsidR="00BD2A4A" w:rsidRPr="00383281" w:rsidRDefault="00BD2A4A" w:rsidP="00BD2A4A">
            <w:pPr>
              <w:ind w:left="165" w:firstLineChars="8" w:firstLine="14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Anxiety Disorders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3F6AF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07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8B9AB2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1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A62C7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03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C2409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9.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F72DE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D68364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5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B7DE0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2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8DF74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3.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14041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CAD2A8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7.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05717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27 (1.07-1.5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19E1F2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22 (0.91-1.64)</w:t>
            </w:r>
          </w:p>
        </w:tc>
      </w:tr>
      <w:tr w:rsidR="00BD2A4A" w:rsidRPr="00383281" w14:paraId="6F54E204" w14:textId="77777777" w:rsidTr="00283EF0">
        <w:trPr>
          <w:trHeight w:val="20"/>
        </w:trPr>
        <w:tc>
          <w:tcPr>
            <w:tcW w:w="27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808C9" w14:textId="77777777" w:rsidR="00BD2A4A" w:rsidRPr="00383281" w:rsidRDefault="00BD2A4A" w:rsidP="00BD2A4A">
            <w:pPr>
              <w:ind w:left="165" w:firstLineChars="8" w:firstLine="14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Autism Spectrum Disorder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5E175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9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C72890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1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BD4BC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88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D0184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0.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02143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C8C800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3.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D9ED6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354BA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2.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64D5F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92FB45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5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E6407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34 (1.05-1.7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1031D8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22 (0.81-1.84)</w:t>
            </w:r>
          </w:p>
        </w:tc>
      </w:tr>
      <w:tr w:rsidR="00BD2A4A" w:rsidRPr="00383281" w14:paraId="1AFE4CC2" w14:textId="77777777" w:rsidTr="00283EF0">
        <w:trPr>
          <w:trHeight w:val="20"/>
        </w:trPr>
        <w:tc>
          <w:tcPr>
            <w:tcW w:w="27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F9649" w14:textId="77777777" w:rsidR="00BD2A4A" w:rsidRPr="00383281" w:rsidRDefault="00BD2A4A" w:rsidP="00BD2A4A">
            <w:pPr>
              <w:ind w:left="165" w:firstLineChars="8" w:firstLine="14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Bipolar and Related Disorders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5387A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5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B45E82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A984A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7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11A7C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.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1EB73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E283E7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9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B08B0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924A0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.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EDC0E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0CB4F8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1.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74430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.97 (2.15-4.12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4FEB2F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97 (1.17-3.29)</w:t>
            </w:r>
          </w:p>
        </w:tc>
      </w:tr>
      <w:tr w:rsidR="00BD2A4A" w:rsidRPr="00383281" w14:paraId="7C27F08E" w14:textId="77777777" w:rsidTr="00283EF0">
        <w:trPr>
          <w:trHeight w:val="20"/>
        </w:trPr>
        <w:tc>
          <w:tcPr>
            <w:tcW w:w="27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36A6C" w14:textId="77777777" w:rsidR="00BD2A4A" w:rsidRPr="00383281" w:rsidRDefault="00BD2A4A" w:rsidP="00BD2A4A">
            <w:pPr>
              <w:ind w:left="165" w:firstLineChars="8" w:firstLine="14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ommunication Disorders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670B3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3E5718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02C47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4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F83AD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B3C31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41146A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926F0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78566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58D72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F01DC4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2A963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99 (0.24-3.17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193C37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97 (0.07-13.39)</w:t>
            </w:r>
          </w:p>
        </w:tc>
      </w:tr>
      <w:tr w:rsidR="00BD2A4A" w:rsidRPr="00383281" w14:paraId="5330193F" w14:textId="77777777" w:rsidTr="00283EF0">
        <w:trPr>
          <w:trHeight w:val="20"/>
        </w:trPr>
        <w:tc>
          <w:tcPr>
            <w:tcW w:w="27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46B0D" w14:textId="77777777" w:rsidR="00BD2A4A" w:rsidRPr="00383281" w:rsidRDefault="00BD2A4A" w:rsidP="00BD2A4A">
            <w:pPr>
              <w:ind w:left="165" w:firstLineChars="8" w:firstLine="14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Depressive Disorders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BA81E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3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FD4AEF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8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089F7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88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9AC15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2.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B9C49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67839E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4.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14234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9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59DD5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2.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4BF28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664602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7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8AAD2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.43 (2.06-2.86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DE09F1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21 (0.91-1.60)</w:t>
            </w:r>
          </w:p>
        </w:tc>
      </w:tr>
      <w:tr w:rsidR="00BD2A4A" w:rsidRPr="00383281" w14:paraId="535656BD" w14:textId="77777777" w:rsidTr="00283EF0">
        <w:trPr>
          <w:trHeight w:val="20"/>
        </w:trPr>
        <w:tc>
          <w:tcPr>
            <w:tcW w:w="27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576A7" w14:textId="77777777" w:rsidR="00BD2A4A" w:rsidRPr="00383281" w:rsidRDefault="00BD2A4A" w:rsidP="00BD2A4A">
            <w:pPr>
              <w:ind w:left="165" w:firstLineChars="8" w:firstLine="14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Developmental Delay or </w:t>
            </w:r>
            <w:proofErr w:type="gramStart"/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Unspecified  Neurodevelopmental</w:t>
            </w:r>
            <w:proofErr w:type="gramEnd"/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Disorder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5CCAB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E99A76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74847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5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CBA77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A25A6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D3108B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E8A06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1E6BD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DC357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2BC2EA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14A79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75 (0.40-1.42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F2D806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69 (0.22-2.18)</w:t>
            </w:r>
          </w:p>
        </w:tc>
      </w:tr>
      <w:tr w:rsidR="00BD2A4A" w:rsidRPr="00383281" w14:paraId="2824B98D" w14:textId="77777777" w:rsidTr="00283EF0">
        <w:trPr>
          <w:trHeight w:val="20"/>
        </w:trPr>
        <w:tc>
          <w:tcPr>
            <w:tcW w:w="27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A7477" w14:textId="77777777" w:rsidR="00BD2A4A" w:rsidRPr="00383281" w:rsidRDefault="00BD2A4A" w:rsidP="00BD2A4A">
            <w:pPr>
              <w:ind w:left="165" w:firstLineChars="8" w:firstLine="14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lastRenderedPageBreak/>
              <w:t>Disruptive, Impulse Control and Conduct Disorders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2D0F8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F7AED6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AFB11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99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EA547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.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766FE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56DBB7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3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7D33A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F0014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0.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2FF51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29BED6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6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AEDB0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.06 (3.05-5.42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CD3987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58 (1.04-2.41)</w:t>
            </w:r>
          </w:p>
        </w:tc>
      </w:tr>
      <w:tr w:rsidR="00BD2A4A" w:rsidRPr="00383281" w14:paraId="374BDCE4" w14:textId="77777777" w:rsidTr="00283EF0">
        <w:trPr>
          <w:trHeight w:val="20"/>
        </w:trPr>
        <w:tc>
          <w:tcPr>
            <w:tcW w:w="27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F10F8" w14:textId="77777777" w:rsidR="00BD2A4A" w:rsidRPr="00383281" w:rsidRDefault="00BD2A4A" w:rsidP="00BD2A4A">
            <w:pPr>
              <w:ind w:left="165" w:firstLineChars="8" w:firstLine="14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Dissociative Disorders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ABD28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E770D1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FA7C3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3D9A0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0BDA5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E839C9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D9B81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36247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E2365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40BF39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4A5E8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8D7199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BD2A4A" w:rsidRPr="00383281" w14:paraId="3B00D0C2" w14:textId="77777777" w:rsidTr="00283EF0">
        <w:trPr>
          <w:trHeight w:val="20"/>
        </w:trPr>
        <w:tc>
          <w:tcPr>
            <w:tcW w:w="27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5D64A" w14:textId="77777777" w:rsidR="00BD2A4A" w:rsidRPr="00383281" w:rsidRDefault="00BD2A4A" w:rsidP="00BD2A4A">
            <w:pPr>
              <w:ind w:left="165" w:firstLineChars="8" w:firstLine="14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Elimination Disorders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ACF52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50289F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3F92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9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A8C6D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9D08A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123F03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8254A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B617E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82844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9D9E88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79B7A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746985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BD2A4A" w:rsidRPr="00383281" w14:paraId="09ABB703" w14:textId="77777777" w:rsidTr="00283EF0">
        <w:trPr>
          <w:trHeight w:val="20"/>
        </w:trPr>
        <w:tc>
          <w:tcPr>
            <w:tcW w:w="27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57A38" w14:textId="77777777" w:rsidR="00BD2A4A" w:rsidRPr="00383281" w:rsidRDefault="00BD2A4A" w:rsidP="00BD2A4A">
            <w:pPr>
              <w:ind w:left="165" w:firstLineChars="8" w:firstLine="14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Feeding and Eating Disorders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E84B8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766089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22B81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6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BD57E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.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A369E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FDF7D4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97535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22906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.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CC2EA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2E6EE3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0D92E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64 (0.37-1.1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785D9A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43 (0.15-1.26)</w:t>
            </w:r>
          </w:p>
        </w:tc>
      </w:tr>
      <w:tr w:rsidR="00BD2A4A" w:rsidRPr="00383281" w14:paraId="7559CBF2" w14:textId="77777777" w:rsidTr="00283EF0">
        <w:trPr>
          <w:trHeight w:val="20"/>
        </w:trPr>
        <w:tc>
          <w:tcPr>
            <w:tcW w:w="27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8AE4E" w14:textId="77777777" w:rsidR="00BD2A4A" w:rsidRPr="00383281" w:rsidRDefault="00BD2A4A" w:rsidP="00BD2A4A">
            <w:pPr>
              <w:ind w:left="165" w:firstLineChars="8" w:firstLine="14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Fetal or Newborn Damage Related to Maternal Substance Abuse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3B35D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E4C622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1EDE7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091CF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67257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1D39AB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A023B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4523E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4194B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CB4D5B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36052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72EF7A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BD2A4A" w:rsidRPr="00383281" w14:paraId="3AAF5BEC" w14:textId="77777777" w:rsidTr="00283EF0">
        <w:trPr>
          <w:trHeight w:val="20"/>
        </w:trPr>
        <w:tc>
          <w:tcPr>
            <w:tcW w:w="27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1FEB3" w14:textId="77777777" w:rsidR="00BD2A4A" w:rsidRPr="00383281" w:rsidRDefault="00BD2A4A" w:rsidP="00BD2A4A">
            <w:pPr>
              <w:ind w:left="165" w:firstLineChars="8" w:firstLine="14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Intellectual Disability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4CF34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4DBDE1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A3F38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6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8496C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5744C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CB6D11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3D666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51438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58A47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D688C7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.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A22F9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83 (0.43-1.6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2C546B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.43 (0.95-20.64)</w:t>
            </w:r>
          </w:p>
        </w:tc>
      </w:tr>
      <w:tr w:rsidR="00BD2A4A" w:rsidRPr="00383281" w14:paraId="3FF75F8C" w14:textId="77777777" w:rsidTr="00283EF0">
        <w:trPr>
          <w:trHeight w:val="20"/>
        </w:trPr>
        <w:tc>
          <w:tcPr>
            <w:tcW w:w="27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646CC" w14:textId="77777777" w:rsidR="00BD2A4A" w:rsidRPr="00383281" w:rsidRDefault="00BD2A4A" w:rsidP="00BD2A4A">
            <w:pPr>
              <w:ind w:left="165" w:firstLineChars="8" w:firstLine="14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Maternal Mental Illness or Substance Abuse During </w:t>
            </w:r>
            <w:proofErr w:type="spellStart"/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reg</w:t>
            </w:r>
            <w:proofErr w:type="spellEnd"/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, Delivery or Post Partum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6E6B0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BCBB0B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044F4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201B5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85804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65746E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09E23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FA06D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A24E1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D596D1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7A9EA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0E559F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BD2A4A" w:rsidRPr="00383281" w14:paraId="1B3D2BE1" w14:textId="77777777" w:rsidTr="00283EF0">
        <w:trPr>
          <w:trHeight w:val="20"/>
        </w:trPr>
        <w:tc>
          <w:tcPr>
            <w:tcW w:w="27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94CD6" w14:textId="77777777" w:rsidR="00BD2A4A" w:rsidRPr="00383281" w:rsidRDefault="00BD2A4A" w:rsidP="00BD2A4A">
            <w:pPr>
              <w:ind w:left="165" w:firstLineChars="8" w:firstLine="14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Mental Health Symptom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57274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5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249546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3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F5CB2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56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3F054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9.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7B448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CC3254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5.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3AA3C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6CB50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2.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29E25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79C25D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9.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24A38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.27 (2.66-4.02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86176B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48 (1.07-2.05)</w:t>
            </w:r>
          </w:p>
        </w:tc>
      </w:tr>
      <w:tr w:rsidR="00BD2A4A" w:rsidRPr="00383281" w14:paraId="5B4907A4" w14:textId="77777777" w:rsidTr="00283EF0">
        <w:trPr>
          <w:trHeight w:val="20"/>
        </w:trPr>
        <w:tc>
          <w:tcPr>
            <w:tcW w:w="27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91F92" w14:textId="77777777" w:rsidR="00BD2A4A" w:rsidRPr="00383281" w:rsidRDefault="00BD2A4A" w:rsidP="00BD2A4A">
            <w:pPr>
              <w:ind w:left="165" w:firstLineChars="8" w:firstLine="14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Miscellaneous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CECCC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7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A50FE6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FB076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35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1A1C1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7669E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189EC0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F2667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14AE3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.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2978C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5C885C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.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81B98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90 (0.61-1.3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777ED2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02 (0.52-2.02)</w:t>
            </w:r>
          </w:p>
        </w:tc>
      </w:tr>
      <w:tr w:rsidR="00BD2A4A" w:rsidRPr="00383281" w14:paraId="4164CC0A" w14:textId="77777777" w:rsidTr="00283EF0">
        <w:trPr>
          <w:trHeight w:val="20"/>
        </w:trPr>
        <w:tc>
          <w:tcPr>
            <w:tcW w:w="27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7181D" w14:textId="77777777" w:rsidR="00BD2A4A" w:rsidRPr="00383281" w:rsidRDefault="00BD2A4A" w:rsidP="00BD2A4A">
            <w:pPr>
              <w:ind w:left="165" w:firstLineChars="8" w:firstLine="14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Motor Disorders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4DBD6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128FA3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D3377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5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C0824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1117E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68BC08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24DA7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9FC33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.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D0605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DCD153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71904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82 (0.93-3.57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67B3AD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60 (0.19-1.85)</w:t>
            </w:r>
          </w:p>
        </w:tc>
      </w:tr>
      <w:tr w:rsidR="00BD2A4A" w:rsidRPr="00383281" w14:paraId="18D14E52" w14:textId="77777777" w:rsidTr="00283EF0">
        <w:trPr>
          <w:trHeight w:val="20"/>
        </w:trPr>
        <w:tc>
          <w:tcPr>
            <w:tcW w:w="27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46D74" w14:textId="77777777" w:rsidR="00BD2A4A" w:rsidRPr="00383281" w:rsidRDefault="00BD2A4A" w:rsidP="00BD2A4A">
            <w:pPr>
              <w:ind w:left="165" w:firstLineChars="8" w:firstLine="14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Neurocognitive Disorders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7E278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57DB93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F8945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9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1E100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.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19B08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558088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0E08F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3B128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011E3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CB20CF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67BE4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11 (0.01-0.44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BBB9BD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BD2A4A" w:rsidRPr="00383281" w14:paraId="7C40E1B6" w14:textId="77777777" w:rsidTr="00283EF0">
        <w:trPr>
          <w:trHeight w:val="20"/>
        </w:trPr>
        <w:tc>
          <w:tcPr>
            <w:tcW w:w="27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65E48" w14:textId="77777777" w:rsidR="00BD2A4A" w:rsidRPr="00383281" w:rsidRDefault="00BD2A4A" w:rsidP="00BD2A4A">
            <w:pPr>
              <w:ind w:left="165" w:firstLineChars="8" w:firstLine="14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Obsessive-Compulsive and Related Disorders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BB65D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6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9FEF30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809BB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13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A5087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.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04626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D00A6E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CE3A5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607F0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.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B313E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6CF40F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.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BC9CE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47 (1.04-2.09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D99BF6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21 (0.67-2.19)</w:t>
            </w:r>
          </w:p>
        </w:tc>
      </w:tr>
      <w:tr w:rsidR="00BD2A4A" w:rsidRPr="00383281" w14:paraId="634D4CC8" w14:textId="77777777" w:rsidTr="00283EF0">
        <w:trPr>
          <w:trHeight w:val="20"/>
        </w:trPr>
        <w:tc>
          <w:tcPr>
            <w:tcW w:w="27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00FE8" w14:textId="77777777" w:rsidR="00BD2A4A" w:rsidRPr="00383281" w:rsidRDefault="00BD2A4A" w:rsidP="00BD2A4A">
            <w:pPr>
              <w:ind w:left="165" w:firstLineChars="8" w:firstLine="14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ersonality Disorders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F1CCF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D10FC2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66828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7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6A8D7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7FF91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44581C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4FC5F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285F4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9B962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29B2FB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3FA82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23 (0.48-3.12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6E3754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94 (0.35-10.67)</w:t>
            </w:r>
          </w:p>
        </w:tc>
      </w:tr>
      <w:tr w:rsidR="00BD2A4A" w:rsidRPr="00383281" w14:paraId="0E0C7291" w14:textId="77777777" w:rsidTr="00283EF0">
        <w:trPr>
          <w:trHeight w:val="20"/>
        </w:trPr>
        <w:tc>
          <w:tcPr>
            <w:tcW w:w="27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7887F" w14:textId="77777777" w:rsidR="00BD2A4A" w:rsidRPr="00383281" w:rsidRDefault="00BD2A4A" w:rsidP="00BD2A4A">
            <w:pPr>
              <w:ind w:left="165" w:firstLineChars="8" w:firstLine="14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chizophrenia Spectrum and Other Psychotic Disorders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C42EF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F099A6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35270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7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E8A6C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.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1351D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EF7840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.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4D324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4E625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.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DF0A8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86475B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9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C3E3B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.49 (1.74-3.57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9C44E9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.61 (1.41-4.82)</w:t>
            </w:r>
          </w:p>
        </w:tc>
      </w:tr>
      <w:tr w:rsidR="00BD2A4A" w:rsidRPr="00383281" w14:paraId="192F4C79" w14:textId="77777777" w:rsidTr="00283EF0">
        <w:trPr>
          <w:trHeight w:val="20"/>
        </w:trPr>
        <w:tc>
          <w:tcPr>
            <w:tcW w:w="27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3E8F0" w14:textId="77777777" w:rsidR="00BD2A4A" w:rsidRPr="00383281" w:rsidRDefault="00BD2A4A" w:rsidP="00BD2A4A">
            <w:pPr>
              <w:ind w:left="165" w:firstLineChars="8" w:firstLine="14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exuality and Gender Identity Disorders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C04DF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33B600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A19C7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9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BEA32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4403B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50D686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2AA46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AFFDF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6C995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F01C1D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36D35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.59 (1.29-5.19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318104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30 (0.45-3.77)</w:t>
            </w:r>
          </w:p>
        </w:tc>
      </w:tr>
      <w:tr w:rsidR="00BD2A4A" w:rsidRPr="00383281" w14:paraId="721CA3C0" w14:textId="77777777" w:rsidTr="00283EF0">
        <w:trPr>
          <w:trHeight w:val="20"/>
        </w:trPr>
        <w:tc>
          <w:tcPr>
            <w:tcW w:w="27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58583" w14:textId="77777777" w:rsidR="00BD2A4A" w:rsidRPr="00383281" w:rsidRDefault="00BD2A4A" w:rsidP="00BD2A4A">
            <w:pPr>
              <w:ind w:left="165" w:firstLineChars="8" w:firstLine="14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leep-Wake Disorders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FDE56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716AB9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82130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DEA15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9F195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45C5AF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D9B45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A97F6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46F71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5408EF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78C38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FB208D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BD2A4A" w:rsidRPr="00383281" w14:paraId="4AF2DC7D" w14:textId="77777777" w:rsidTr="00283EF0">
        <w:trPr>
          <w:trHeight w:val="20"/>
        </w:trPr>
        <w:tc>
          <w:tcPr>
            <w:tcW w:w="27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2F77B" w14:textId="77777777" w:rsidR="00BD2A4A" w:rsidRPr="00383281" w:rsidRDefault="00BD2A4A" w:rsidP="00BD2A4A">
            <w:pPr>
              <w:ind w:left="165" w:firstLineChars="8" w:firstLine="14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omatic Symptom and Related Disorders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D17C2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A51A6E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3ED91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3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D940A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51E99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839AB1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23A3D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10A02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9AC04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0905A0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97B61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15 (0.004-0.9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6F112F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BD2A4A" w:rsidRPr="00383281" w14:paraId="73917A67" w14:textId="77777777" w:rsidTr="00283EF0">
        <w:trPr>
          <w:trHeight w:val="20"/>
        </w:trPr>
        <w:tc>
          <w:tcPr>
            <w:tcW w:w="27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18BE3" w14:textId="77777777" w:rsidR="00BD2A4A" w:rsidRPr="00383281" w:rsidRDefault="00BD2A4A" w:rsidP="00BD2A4A">
            <w:pPr>
              <w:ind w:left="165" w:firstLineChars="8" w:firstLine="14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pecific Learning Disorders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0738E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3E0499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33EB8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9EA38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B23DC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0B8DA1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54A1B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8C7DF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89C98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7C19E3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9C274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74 (0.52-5.8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A59D54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97 (0.14-6.90)</w:t>
            </w:r>
          </w:p>
        </w:tc>
      </w:tr>
      <w:tr w:rsidR="00BD2A4A" w:rsidRPr="00383281" w14:paraId="15FDA245" w14:textId="77777777" w:rsidTr="00283EF0">
        <w:trPr>
          <w:trHeight w:val="20"/>
        </w:trPr>
        <w:tc>
          <w:tcPr>
            <w:tcW w:w="27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1A7EC" w14:textId="77777777" w:rsidR="00BD2A4A" w:rsidRPr="00383281" w:rsidRDefault="00BD2A4A" w:rsidP="00BD2A4A">
            <w:pPr>
              <w:ind w:left="165" w:firstLineChars="8" w:firstLine="14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ubstance Abuse-Related Medical Illness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3CECB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011538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7C628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9CAF1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B544B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ADABCC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46FD3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2CCC3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65040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516106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3D862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90D9BA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BD2A4A" w:rsidRPr="00383281" w14:paraId="3B70F826" w14:textId="77777777" w:rsidTr="00283EF0">
        <w:trPr>
          <w:trHeight w:val="20"/>
        </w:trPr>
        <w:tc>
          <w:tcPr>
            <w:tcW w:w="27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6E18C" w14:textId="77777777" w:rsidR="00BD2A4A" w:rsidRPr="00383281" w:rsidRDefault="00BD2A4A" w:rsidP="00BD2A4A">
            <w:pPr>
              <w:ind w:left="165" w:firstLineChars="8" w:firstLine="14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ubstance Related and Addictive Disorders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77F57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5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ED1163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3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0C234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56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72A6B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3.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3296E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6943A5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3.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4CCE3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4DFED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0.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F8188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29109B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6.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EC7C1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99 (0.79-1.26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F1E87D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75 (1.14-2.69)</w:t>
            </w:r>
          </w:p>
        </w:tc>
      </w:tr>
      <w:tr w:rsidR="00BD2A4A" w:rsidRPr="00383281" w14:paraId="7F57899D" w14:textId="77777777" w:rsidTr="00283EF0">
        <w:trPr>
          <w:trHeight w:val="20"/>
        </w:trPr>
        <w:tc>
          <w:tcPr>
            <w:tcW w:w="27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CA37E" w14:textId="77777777" w:rsidR="00BD2A4A" w:rsidRPr="00383281" w:rsidRDefault="00BD2A4A" w:rsidP="00BD2A4A">
            <w:pPr>
              <w:ind w:left="165" w:firstLineChars="8" w:firstLine="14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uicide or Self-Injury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902DF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17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0006A5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4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BB56B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15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B9CAA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6.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61AF2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74930D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9.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A2B18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9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41B99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0.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39B4A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99567F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7.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846A3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.96 (3.35-4.69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DAC8D5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99 (1.49-2.67)</w:t>
            </w:r>
          </w:p>
        </w:tc>
      </w:tr>
      <w:tr w:rsidR="00BD2A4A" w:rsidRPr="00383281" w14:paraId="7A359F80" w14:textId="77777777" w:rsidTr="00283EF0">
        <w:trPr>
          <w:trHeight w:val="20"/>
        </w:trPr>
        <w:tc>
          <w:tcPr>
            <w:tcW w:w="27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73E00" w14:textId="77777777" w:rsidR="00BD2A4A" w:rsidRPr="00383281" w:rsidRDefault="00BD2A4A" w:rsidP="00BD2A4A">
            <w:pPr>
              <w:ind w:left="165" w:firstLineChars="8" w:firstLine="14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Trauma and Stressor-Related Disorders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26A7B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5BBA6A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B4429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27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28F98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.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B849F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6BAFC3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0.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2AA2D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74E20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9.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CE9EF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37342A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2.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90DE5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.39 (1.79-3.2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F6CD7A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42 (0.89-2.25)</w:t>
            </w:r>
          </w:p>
        </w:tc>
      </w:tr>
      <w:tr w:rsidR="00BD2A4A" w:rsidRPr="00383281" w14:paraId="4C835720" w14:textId="77777777" w:rsidTr="00283EF0">
        <w:trPr>
          <w:trHeight w:val="20"/>
        </w:trPr>
        <w:tc>
          <w:tcPr>
            <w:tcW w:w="275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4FE10" w14:textId="77777777" w:rsidR="00BD2A4A" w:rsidRPr="00383281" w:rsidRDefault="00BD2A4A" w:rsidP="00BD2A4A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sychiatric Comorbidity (≥ 2 CAMHD-CS diagnostic groups)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3A2B9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04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86773D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9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92571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368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E486E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0.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D5869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7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E593AE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7.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F4464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04</w:t>
            </w: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F836C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0.4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1B0EE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1D8D7A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94.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95443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.76 (5.38-8.49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B29177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.29 (2.58-7.13)</w:t>
            </w:r>
          </w:p>
        </w:tc>
      </w:tr>
      <w:tr w:rsidR="00BD2A4A" w:rsidRPr="00383281" w14:paraId="32FD01B0" w14:textId="77777777" w:rsidTr="00283EF0">
        <w:trPr>
          <w:trHeight w:val="20"/>
        </w:trPr>
        <w:tc>
          <w:tcPr>
            <w:tcW w:w="2753" w:type="dxa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5B238BF" w14:textId="77777777" w:rsidR="00BD2A4A" w:rsidRPr="00383281" w:rsidRDefault="00BD2A4A" w:rsidP="00BD2A4A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Acute Care Use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7D43A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D56A91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6310A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4354F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2DE819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2DDD1A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7F601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549BF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B05DF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BCFB8D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B2B44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87776A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BD2A4A" w:rsidRPr="00383281" w14:paraId="6D1BB2E9" w14:textId="77777777" w:rsidTr="00283EF0">
        <w:trPr>
          <w:trHeight w:val="20"/>
        </w:trPr>
        <w:tc>
          <w:tcPr>
            <w:tcW w:w="27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69ECC" w14:textId="77777777" w:rsidR="00BD2A4A" w:rsidRPr="00383281" w:rsidRDefault="00BD2A4A" w:rsidP="00BD2A4A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rior ED use (≥ 1 visit)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6B420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E91C6C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42B2E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97CA5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FA639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8C234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F3B81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A8C04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A7296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0AA502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90043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3BFB11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BD2A4A" w:rsidRPr="00383281" w14:paraId="43316A77" w14:textId="77777777" w:rsidTr="00283EF0">
        <w:trPr>
          <w:trHeight w:val="20"/>
        </w:trPr>
        <w:tc>
          <w:tcPr>
            <w:tcW w:w="27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AAB7886" w14:textId="77777777" w:rsidR="00BD2A4A" w:rsidRPr="00383281" w:rsidRDefault="00BD2A4A" w:rsidP="00BD2A4A">
            <w:pPr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ast 90 days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B8B76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4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622574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5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3A916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9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A7195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4.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42AA2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469F6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9.1</w:t>
            </w:r>
          </w:p>
        </w:tc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1C56E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FD63E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1.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AD4BA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2FB2FF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6.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2A8CC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30 (1.03-1.64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424A84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83 (1.37-2.45)</w:t>
            </w:r>
          </w:p>
        </w:tc>
      </w:tr>
      <w:tr w:rsidR="00BD2A4A" w:rsidRPr="00383281" w14:paraId="5E3BCA08" w14:textId="77777777" w:rsidTr="00283EF0">
        <w:trPr>
          <w:trHeight w:val="20"/>
        </w:trPr>
        <w:tc>
          <w:tcPr>
            <w:tcW w:w="27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E4021" w14:textId="77777777" w:rsidR="00BD2A4A" w:rsidRPr="00383281" w:rsidRDefault="00BD2A4A" w:rsidP="00BD2A4A">
            <w:pPr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ast 180 days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F1737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5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AA8208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1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B39B6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4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1B58F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0.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F22DD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9521F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7.3</w:t>
            </w:r>
          </w:p>
        </w:tc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0674C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2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7A800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1.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4D63B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6B3AD3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3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C7CA1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45 (1.17-1.79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060D60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85 (0.57-1.27)</w:t>
            </w:r>
          </w:p>
        </w:tc>
      </w:tr>
      <w:tr w:rsidR="00BD2A4A" w:rsidRPr="00383281" w14:paraId="33F26120" w14:textId="77777777" w:rsidTr="00283EF0">
        <w:trPr>
          <w:trHeight w:val="20"/>
        </w:trPr>
        <w:tc>
          <w:tcPr>
            <w:tcW w:w="275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26A8D" w14:textId="77777777" w:rsidR="00BD2A4A" w:rsidRPr="00383281" w:rsidRDefault="00BD2A4A" w:rsidP="00BD2A4A">
            <w:pPr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ast 365 days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E6E4D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00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5A59F7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9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A11FA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4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074F8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7.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41D11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6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C003F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4.1</w:t>
            </w:r>
          </w:p>
        </w:tc>
        <w:tc>
          <w:tcPr>
            <w:tcW w:w="7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26061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50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84DDE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9.7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01550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AE8BD6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8.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74830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26 (1.02-1.55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D9432A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77 (0.53-1.11)</w:t>
            </w:r>
          </w:p>
        </w:tc>
      </w:tr>
      <w:tr w:rsidR="00BD2A4A" w:rsidRPr="00383281" w14:paraId="36E773CD" w14:textId="77777777" w:rsidTr="00283EF0">
        <w:trPr>
          <w:trHeight w:val="20"/>
        </w:trPr>
        <w:tc>
          <w:tcPr>
            <w:tcW w:w="27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4CB4F" w14:textId="77777777" w:rsidR="00BD2A4A" w:rsidRPr="00383281" w:rsidRDefault="00BD2A4A" w:rsidP="00BD2A4A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rior Medical Hospitalization (≥ 1 visit)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888DE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27672C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DB124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187B8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08F4A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5BD81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403D5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3F9E5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66ECE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25998C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058FD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E2C68B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BD2A4A" w:rsidRPr="00383281" w14:paraId="7DCC547B" w14:textId="77777777" w:rsidTr="00283EF0">
        <w:trPr>
          <w:trHeight w:val="20"/>
        </w:trPr>
        <w:tc>
          <w:tcPr>
            <w:tcW w:w="27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246E1" w14:textId="77777777" w:rsidR="00BD2A4A" w:rsidRPr="00383281" w:rsidRDefault="00BD2A4A" w:rsidP="00BD2A4A">
            <w:pPr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ast 90 days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6038D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72FB95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A6848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F743C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.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B1915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E1B10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3</w:t>
            </w:r>
          </w:p>
        </w:tc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105E3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B9D78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4F3CA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595523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407DD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11 (0.03-0.46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4E958E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72 (0.50-1.03)</w:t>
            </w:r>
          </w:p>
        </w:tc>
      </w:tr>
      <w:tr w:rsidR="00BD2A4A" w:rsidRPr="00383281" w14:paraId="40801E7C" w14:textId="77777777" w:rsidTr="00283EF0">
        <w:trPr>
          <w:trHeight w:val="20"/>
        </w:trPr>
        <w:tc>
          <w:tcPr>
            <w:tcW w:w="27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1E21B" w14:textId="77777777" w:rsidR="00BD2A4A" w:rsidRPr="00383281" w:rsidRDefault="00BD2A4A" w:rsidP="00BD2A4A">
            <w:pPr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ast 180 days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BDD2E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C11077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18E81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4CC92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8D17C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950B9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8</w:t>
            </w:r>
          </w:p>
        </w:tc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A9869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5A765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3B0D3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034E0B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5C919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22 (0.09-0.5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909A66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64 (0.11-3.86)</w:t>
            </w:r>
          </w:p>
        </w:tc>
      </w:tr>
      <w:tr w:rsidR="00BD2A4A" w:rsidRPr="00383281" w14:paraId="4299F0AA" w14:textId="77777777" w:rsidTr="00283EF0">
        <w:trPr>
          <w:trHeight w:val="20"/>
        </w:trPr>
        <w:tc>
          <w:tcPr>
            <w:tcW w:w="275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E5650" w14:textId="77777777" w:rsidR="00BD2A4A" w:rsidRPr="00383281" w:rsidRDefault="00BD2A4A" w:rsidP="00BD2A4A">
            <w:pPr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ast 365 days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1F7AE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7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E7A607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92FE3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5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EED09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.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83661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B0559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.0</w:t>
            </w:r>
          </w:p>
        </w:tc>
        <w:tc>
          <w:tcPr>
            <w:tcW w:w="7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90691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DBD59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.9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5BC8D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3F3010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38A30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38 (0.21-0.70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792C02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47 (0.14-1.59)</w:t>
            </w:r>
          </w:p>
        </w:tc>
      </w:tr>
      <w:tr w:rsidR="00BD2A4A" w:rsidRPr="00383281" w14:paraId="361BB9C0" w14:textId="77777777" w:rsidTr="00283EF0">
        <w:trPr>
          <w:trHeight w:val="20"/>
        </w:trPr>
        <w:tc>
          <w:tcPr>
            <w:tcW w:w="27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27C7B" w14:textId="77777777" w:rsidR="00BD2A4A" w:rsidRPr="00383281" w:rsidRDefault="00BD2A4A" w:rsidP="00BD2A4A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rior Psychiatric Hospitalization (≥ 1 visit)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E428B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2B8964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29253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4618E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F518A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7E384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00444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058DB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D8D38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8F7802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BB653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8E6094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BD2A4A" w:rsidRPr="00383281" w14:paraId="2134EA82" w14:textId="77777777" w:rsidTr="00283EF0">
        <w:trPr>
          <w:trHeight w:val="20"/>
        </w:trPr>
        <w:tc>
          <w:tcPr>
            <w:tcW w:w="27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1C620" w14:textId="77777777" w:rsidR="00BD2A4A" w:rsidRPr="00383281" w:rsidRDefault="00BD2A4A" w:rsidP="00BD2A4A">
            <w:pPr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ast 90 days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AAF7D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FB1D88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8E36A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940D6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917CD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2E6F2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9.2</w:t>
            </w:r>
          </w:p>
        </w:tc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292B9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3C7FB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0.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BBCED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CBBAA6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.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43105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.73 (3.85-8.54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9967EE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74 (0.44-1.24)</w:t>
            </w:r>
          </w:p>
        </w:tc>
      </w:tr>
      <w:tr w:rsidR="00BD2A4A" w:rsidRPr="00383281" w14:paraId="7428F23D" w14:textId="77777777" w:rsidTr="00283EF0">
        <w:trPr>
          <w:trHeight w:val="20"/>
        </w:trPr>
        <w:tc>
          <w:tcPr>
            <w:tcW w:w="27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536ED" w14:textId="77777777" w:rsidR="00BD2A4A" w:rsidRPr="00383281" w:rsidRDefault="00BD2A4A" w:rsidP="00BD2A4A">
            <w:pPr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ast 180 days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8D053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8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8D0320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DCFF2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F5148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.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DECE1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556A5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5.2</w:t>
            </w:r>
          </w:p>
        </w:tc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9C8C9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8C6D9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7.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14807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14FC2D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2.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B16B3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.72 (4.83-9.36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42AE64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65 (0.42-0.99)</w:t>
            </w:r>
          </w:p>
        </w:tc>
      </w:tr>
      <w:tr w:rsidR="00BD2A4A" w:rsidRPr="00383281" w14:paraId="35EB68AB" w14:textId="77777777" w:rsidTr="00283EF0">
        <w:trPr>
          <w:trHeight w:val="20"/>
        </w:trPr>
        <w:tc>
          <w:tcPr>
            <w:tcW w:w="275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20C0A" w14:textId="77777777" w:rsidR="00BD2A4A" w:rsidRPr="00383281" w:rsidRDefault="00BD2A4A" w:rsidP="00BD2A4A">
            <w:pPr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ast 365 days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4BB78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4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C8AA48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97522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9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F5F2F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.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37301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5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FBA8B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9.6</w:t>
            </w:r>
          </w:p>
        </w:tc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41D6C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7</w:t>
            </w: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9712F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3.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7CD58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FDAECA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6.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764F6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.72 (4.24-7.72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58E238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56 (0.37-0.85)</w:t>
            </w:r>
          </w:p>
        </w:tc>
      </w:tr>
      <w:tr w:rsidR="00BD2A4A" w:rsidRPr="00383281" w14:paraId="4BAEE87F" w14:textId="77777777" w:rsidTr="00283EF0">
        <w:trPr>
          <w:trHeight w:val="20"/>
        </w:trPr>
        <w:tc>
          <w:tcPr>
            <w:tcW w:w="275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1B384C" w14:textId="77777777" w:rsidR="00BD2A4A" w:rsidRPr="00383281" w:rsidRDefault="00BD2A4A" w:rsidP="00BD2A4A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lastRenderedPageBreak/>
              <w:t>Medications received during ED visit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B7CB8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FC9920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B4B40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29C02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7D6B0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B3EF3B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DADB5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DDB95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DD35F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B2C118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6B0E7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DD5912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BD2A4A" w:rsidRPr="00383281" w14:paraId="3474F6C9" w14:textId="77777777" w:rsidTr="00283EF0">
        <w:trPr>
          <w:trHeight w:val="20"/>
        </w:trPr>
        <w:tc>
          <w:tcPr>
            <w:tcW w:w="27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A2BA1" w14:textId="77777777" w:rsidR="00BD2A4A" w:rsidRPr="00383281" w:rsidRDefault="00BD2A4A" w:rsidP="00BD2A4A">
            <w:pPr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Antidepressant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86AA5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8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F02DC1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841F2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6ABEC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6.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E2964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26C50F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2.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2A139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FDA35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7.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2D635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107683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5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F4F76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.82 (1.90-2.74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B853D5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.87 (2.78-5.39)</w:t>
            </w:r>
          </w:p>
        </w:tc>
      </w:tr>
      <w:tr w:rsidR="00BD2A4A" w:rsidRPr="00383281" w14:paraId="69CB8FBF" w14:textId="77777777" w:rsidTr="00283EF0">
        <w:trPr>
          <w:trHeight w:val="20"/>
        </w:trPr>
        <w:tc>
          <w:tcPr>
            <w:tcW w:w="27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C3FC9" w14:textId="77777777" w:rsidR="00BD2A4A" w:rsidRPr="00383281" w:rsidRDefault="00BD2A4A" w:rsidP="00BD2A4A">
            <w:pPr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Antiepileptic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7AF6C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5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31C548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A4F73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69EA7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.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16F7E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0F1429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.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52536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16AEC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.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FC590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6AF962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2.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DF6CC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.79 (2.00-3.88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21D3EA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.32 (1.85-5.94)</w:t>
            </w:r>
          </w:p>
        </w:tc>
      </w:tr>
      <w:tr w:rsidR="00BD2A4A" w:rsidRPr="00383281" w14:paraId="26784210" w14:textId="77777777" w:rsidTr="00283EF0">
        <w:trPr>
          <w:trHeight w:val="20"/>
        </w:trPr>
        <w:tc>
          <w:tcPr>
            <w:tcW w:w="27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68720" w14:textId="77777777" w:rsidR="00BD2A4A" w:rsidRPr="00383281" w:rsidRDefault="00BD2A4A" w:rsidP="00BD2A4A">
            <w:pPr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Antihistamine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AB051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9AD728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D2187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C0599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.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F71FC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B49B40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.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4C3C4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6DDB1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.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39E93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574DFC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.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79B8E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76 (1.20-2.57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F77CB6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.28 (1.5-6.77)</w:t>
            </w:r>
          </w:p>
        </w:tc>
      </w:tr>
      <w:tr w:rsidR="00BD2A4A" w:rsidRPr="00383281" w14:paraId="38007ACC" w14:textId="77777777" w:rsidTr="00283EF0">
        <w:trPr>
          <w:trHeight w:val="20"/>
        </w:trPr>
        <w:tc>
          <w:tcPr>
            <w:tcW w:w="27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B2186" w14:textId="77777777" w:rsidR="00BD2A4A" w:rsidRPr="00383281" w:rsidRDefault="00BD2A4A" w:rsidP="00BD2A4A">
            <w:pPr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Antipsychotic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1F6FB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5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BCEB33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3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7F291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5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1AC39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9.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8D0CF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EF87B0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7.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559C1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133C2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5.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B4982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6FC442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6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9157B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.32 (2.71-4.08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49F31D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.99 (2.12-4.22)</w:t>
            </w:r>
          </w:p>
        </w:tc>
      </w:tr>
      <w:tr w:rsidR="00BD2A4A" w:rsidRPr="00383281" w14:paraId="708C75CF" w14:textId="77777777" w:rsidTr="00283EF0">
        <w:trPr>
          <w:trHeight w:val="20"/>
        </w:trPr>
        <w:tc>
          <w:tcPr>
            <w:tcW w:w="27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3C718" w14:textId="77777777" w:rsidR="00BD2A4A" w:rsidRPr="00383281" w:rsidRDefault="00BD2A4A" w:rsidP="00BD2A4A">
            <w:pPr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Anxiolytic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9952C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9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CC8E55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D0215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5CA1A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.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7258E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9897D2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2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527F6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AC596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.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ACE54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2A4742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6.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C612E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57 (1.20-2.4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28F003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.13 (1.91-5.16)</w:t>
            </w:r>
          </w:p>
        </w:tc>
      </w:tr>
      <w:tr w:rsidR="00BD2A4A" w:rsidRPr="00383281" w14:paraId="5A0FEAB8" w14:textId="77777777" w:rsidTr="00283EF0">
        <w:trPr>
          <w:trHeight w:val="20"/>
        </w:trPr>
        <w:tc>
          <w:tcPr>
            <w:tcW w:w="27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0746B" w14:textId="77777777" w:rsidR="00BD2A4A" w:rsidRPr="00383281" w:rsidRDefault="00BD2A4A" w:rsidP="00BD2A4A">
            <w:pPr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Hypnotic or Sedative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F0E34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60B8DC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08CD6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7E16F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0242F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98F623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79F76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D70B9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A309D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A7D4D9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.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D4C31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55 (0.90-2.67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80D8F5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.13 (0.80-5.67)</w:t>
            </w:r>
          </w:p>
        </w:tc>
      </w:tr>
      <w:tr w:rsidR="00BD2A4A" w:rsidRPr="00383281" w14:paraId="0478102F" w14:textId="77777777" w:rsidTr="00283EF0">
        <w:trPr>
          <w:trHeight w:val="20"/>
        </w:trPr>
        <w:tc>
          <w:tcPr>
            <w:tcW w:w="27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C8C22" w14:textId="77777777" w:rsidR="00BD2A4A" w:rsidRPr="00383281" w:rsidRDefault="00BD2A4A" w:rsidP="00BD2A4A">
            <w:pPr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Lithium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8AE6D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98364E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83CB4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DB496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5A73F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5E0409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DB98B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3CF07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.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A2EF7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28711B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.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7D534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.29 (1.90-5.7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0AEECC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24 (0.56-2.76)</w:t>
            </w:r>
          </w:p>
        </w:tc>
      </w:tr>
      <w:tr w:rsidR="00BD2A4A" w:rsidRPr="00383281" w14:paraId="4D55A5C6" w14:textId="77777777" w:rsidTr="00283EF0">
        <w:trPr>
          <w:trHeight w:val="20"/>
        </w:trPr>
        <w:tc>
          <w:tcPr>
            <w:tcW w:w="27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18929" w14:textId="77777777" w:rsidR="00BD2A4A" w:rsidRPr="00383281" w:rsidRDefault="00BD2A4A" w:rsidP="00BD2A4A">
            <w:pPr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sychostimulant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79234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7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40CA74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39DD4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8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AB81D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.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6122B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13C91A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.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696E1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70491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.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6E573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7D3E27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4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61BAF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77 (1.35-2.3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20E749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.13 (1.91-5.16)</w:t>
            </w:r>
          </w:p>
        </w:tc>
      </w:tr>
      <w:tr w:rsidR="00BD2A4A" w:rsidRPr="00383281" w14:paraId="09B70F48" w14:textId="77777777" w:rsidTr="00283EF0">
        <w:trPr>
          <w:trHeight w:val="20"/>
        </w:trPr>
        <w:tc>
          <w:tcPr>
            <w:tcW w:w="27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576FE" w14:textId="77777777" w:rsidR="00BD2A4A" w:rsidRPr="00383281" w:rsidRDefault="00BD2A4A" w:rsidP="00BD2A4A">
            <w:pPr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Injectable medication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2D4D9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1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5C7C38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6660E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60EB6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.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F3DF9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795BD8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.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50D8A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53716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6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EFEAA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BC9805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9.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0F6F7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.21 (1.49-3.28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AF6B5F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.29 (2.62-15.10)</w:t>
            </w:r>
          </w:p>
        </w:tc>
      </w:tr>
      <w:tr w:rsidR="00BD2A4A" w:rsidRPr="00383281" w14:paraId="6E65DBFB" w14:textId="77777777" w:rsidTr="00283EF0">
        <w:trPr>
          <w:trHeight w:val="20"/>
        </w:trPr>
        <w:tc>
          <w:tcPr>
            <w:tcW w:w="275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D1E29F" w14:textId="77777777" w:rsidR="00BD2A4A" w:rsidRPr="00383281" w:rsidRDefault="00BD2A4A" w:rsidP="00BD2A4A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Urine Drug Screen Results (Positive)</w:t>
            </w: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c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FC0B5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C0BC84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CE8D8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D9EF4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7D37A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D8CB2F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79814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1EE1E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8A6E1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D6BF23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F5A70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ED586B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BD2A4A" w:rsidRPr="00383281" w14:paraId="6B01E765" w14:textId="77777777" w:rsidTr="00283EF0">
        <w:trPr>
          <w:trHeight w:val="20"/>
        </w:trPr>
        <w:tc>
          <w:tcPr>
            <w:tcW w:w="27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52797" w14:textId="77777777" w:rsidR="00BD2A4A" w:rsidRPr="00383281" w:rsidRDefault="00BD2A4A" w:rsidP="00BD2A4A">
            <w:pPr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Amphetamine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CABFD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1EE47A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FCE72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FD91D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8DE04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3A06F0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.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8E399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0708D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.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A9062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E20487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.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46B5D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17 (0.72-1.9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278ABA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56 (0.27-1.18)</w:t>
            </w:r>
          </w:p>
        </w:tc>
      </w:tr>
      <w:tr w:rsidR="00BD2A4A" w:rsidRPr="00383281" w14:paraId="697E2943" w14:textId="77777777" w:rsidTr="00283EF0">
        <w:trPr>
          <w:trHeight w:val="20"/>
        </w:trPr>
        <w:tc>
          <w:tcPr>
            <w:tcW w:w="27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70820" w14:textId="77777777" w:rsidR="00BD2A4A" w:rsidRPr="00383281" w:rsidRDefault="00BD2A4A" w:rsidP="00BD2A4A">
            <w:pPr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Benzodiazepines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F85D2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DDAD18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64975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D023E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BDE37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18A7B8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.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6F91E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F9B03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A94E2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CE9749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.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ECF04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26 (0.70-2.26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A8C443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74 (0.30-1.85)</w:t>
            </w:r>
          </w:p>
        </w:tc>
      </w:tr>
      <w:tr w:rsidR="00BD2A4A" w:rsidRPr="00383281" w14:paraId="46249297" w14:textId="77777777" w:rsidTr="00283EF0">
        <w:trPr>
          <w:trHeight w:val="20"/>
        </w:trPr>
        <w:tc>
          <w:tcPr>
            <w:tcW w:w="27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1D0E6" w14:textId="77777777" w:rsidR="00BD2A4A" w:rsidRPr="00383281" w:rsidRDefault="00BD2A4A" w:rsidP="00BD2A4A">
            <w:pPr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annabis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7CE0F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9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6912BA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05E62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1B656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CC7D3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FAC78A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2.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5C376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866E6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.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06803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63087F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6.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9959A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98 (0.71-1.34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FD07E4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76 (0.45-1.29)</w:t>
            </w:r>
          </w:p>
        </w:tc>
      </w:tr>
      <w:tr w:rsidR="00BD2A4A" w:rsidRPr="00383281" w14:paraId="6B680958" w14:textId="77777777" w:rsidTr="00283EF0">
        <w:trPr>
          <w:trHeight w:val="20"/>
        </w:trPr>
        <w:tc>
          <w:tcPr>
            <w:tcW w:w="27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87FC1" w14:textId="77777777" w:rsidR="00BD2A4A" w:rsidRPr="00383281" w:rsidRDefault="00BD2A4A" w:rsidP="00BD2A4A">
            <w:pPr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ocaine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9BADF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B2D9D9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C35B1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4BBAA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0460B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2BF34F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1D2F9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779EB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CEF95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7FFE59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D604B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59 (0.09-2.8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73ED6C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62 (0.03-37.01)</w:t>
            </w:r>
          </w:p>
        </w:tc>
      </w:tr>
      <w:tr w:rsidR="00BD2A4A" w:rsidRPr="00383281" w14:paraId="1BA9E723" w14:textId="77777777" w:rsidTr="00283EF0">
        <w:trPr>
          <w:trHeight w:val="20"/>
        </w:trPr>
        <w:tc>
          <w:tcPr>
            <w:tcW w:w="27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B6F41" w14:textId="77777777" w:rsidR="00BD2A4A" w:rsidRPr="00383281" w:rsidRDefault="00BD2A4A" w:rsidP="00BD2A4A">
            <w:pPr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Opiates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7D4E0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1E5B10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82571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13578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D3021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BC65A4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3FD99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4B92F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141C6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7532F5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09561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59 (0.09-2.8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DF82CD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62 (0.03-37.01)</w:t>
            </w:r>
          </w:p>
        </w:tc>
      </w:tr>
      <w:tr w:rsidR="00BD2A4A" w:rsidRPr="00383281" w14:paraId="00059E54" w14:textId="77777777" w:rsidTr="00283EF0">
        <w:trPr>
          <w:trHeight w:val="20"/>
        </w:trPr>
        <w:tc>
          <w:tcPr>
            <w:tcW w:w="275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4FC82" w14:textId="77777777" w:rsidR="00BD2A4A" w:rsidRPr="00383281" w:rsidRDefault="00BD2A4A" w:rsidP="00BD2A4A">
            <w:pPr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Ethanol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7FC6B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0B4BA5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1CA51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B42F2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3F643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EB3E18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A076F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BEDFD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3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5D363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AB3397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6EB4B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hAnsi="Times New Roman" w:cs="Times New Roman"/>
                <w:sz w:val="18"/>
                <w:szCs w:val="18"/>
              </w:rPr>
              <w:t>0.27 (0.12-0.58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DD6202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.21 (0.27-18.19)</w:t>
            </w:r>
          </w:p>
        </w:tc>
      </w:tr>
      <w:tr w:rsidR="00BD2A4A" w:rsidRPr="00383281" w14:paraId="2D992590" w14:textId="77777777" w:rsidTr="00283EF0">
        <w:trPr>
          <w:trHeight w:val="20"/>
        </w:trPr>
        <w:tc>
          <w:tcPr>
            <w:tcW w:w="275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7A772" w14:textId="77777777" w:rsidR="00BD2A4A" w:rsidRPr="00383281" w:rsidRDefault="00BD2A4A" w:rsidP="00BD2A4A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Disposition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FC3B1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03278D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14CA7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662E1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C4521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F4D256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614CB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88AA3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B4F5A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A01C1D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37E5E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F3C354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BD2A4A" w:rsidRPr="00383281" w14:paraId="6B94F030" w14:textId="77777777" w:rsidTr="00283EF0">
        <w:trPr>
          <w:trHeight w:val="20"/>
        </w:trPr>
        <w:tc>
          <w:tcPr>
            <w:tcW w:w="27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2DA0E" w14:textId="77777777" w:rsidR="00BD2A4A" w:rsidRPr="00383281" w:rsidRDefault="00BD2A4A" w:rsidP="00BD2A4A">
            <w:pPr>
              <w:ind w:left="165" w:firstLineChars="8" w:firstLine="14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Discharged without </w:t>
            </w:r>
            <w:proofErr w:type="spellStart"/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hospitalization</w:t>
            </w: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d</w:t>
            </w:r>
            <w:proofErr w:type="spellEnd"/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435A3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1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7A6CEE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1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1C192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8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BF972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6.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D6A8B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6D586B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2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5FFBA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4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049E7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4.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FF9C2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CD7552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0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AAF92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37 (0.31-0.4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CE335A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15 (0.11-0.21)</w:t>
            </w:r>
          </w:p>
        </w:tc>
      </w:tr>
      <w:tr w:rsidR="00BD2A4A" w:rsidRPr="00383281" w14:paraId="666C0F94" w14:textId="77777777" w:rsidTr="00283EF0">
        <w:trPr>
          <w:trHeight w:val="20"/>
        </w:trPr>
        <w:tc>
          <w:tcPr>
            <w:tcW w:w="27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F623D" w14:textId="77777777" w:rsidR="00BD2A4A" w:rsidRPr="00383281" w:rsidRDefault="00BD2A4A" w:rsidP="00BD2A4A">
            <w:pPr>
              <w:ind w:left="165" w:firstLineChars="8" w:firstLine="14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General medical </w:t>
            </w:r>
            <w:proofErr w:type="spellStart"/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hospitalization</w:t>
            </w: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e</w:t>
            </w:r>
            <w:proofErr w:type="spellEnd"/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8A14A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5079A2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9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72F52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F0CD2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1.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B9853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EF7F4C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34399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53F3D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7EE56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4F37BA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9B648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hAnsi="Times New Roman" w:cs="Times New Roman"/>
                <w:sz w:val="18"/>
                <w:szCs w:val="18"/>
              </w:rPr>
              <w:t>0.15 (0.09-0.25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72CE96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97 (0.18-5.22)</w:t>
            </w:r>
          </w:p>
        </w:tc>
      </w:tr>
      <w:tr w:rsidR="00BD2A4A" w:rsidRPr="00383281" w14:paraId="3AF899BD" w14:textId="77777777" w:rsidTr="00283EF0">
        <w:trPr>
          <w:trHeight w:val="20"/>
        </w:trPr>
        <w:tc>
          <w:tcPr>
            <w:tcW w:w="27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E9EB8" w14:textId="77777777" w:rsidR="00BD2A4A" w:rsidRPr="00383281" w:rsidRDefault="00BD2A4A" w:rsidP="00BD2A4A">
            <w:pPr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sychiatric hospitalization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BDFA6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9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FF9EE0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7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EBA5C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0441A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8.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1437B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869BB4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5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026F4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2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31AF5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4.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E0B50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A4BB88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6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AFE1D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.53 (2.96-4.22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B370BB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75 (1.30-2.34)</w:t>
            </w:r>
          </w:p>
        </w:tc>
      </w:tr>
      <w:tr w:rsidR="00BD2A4A" w:rsidRPr="00383281" w14:paraId="26852166" w14:textId="77777777" w:rsidTr="00283EF0">
        <w:trPr>
          <w:trHeight w:val="20"/>
        </w:trPr>
        <w:tc>
          <w:tcPr>
            <w:tcW w:w="27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EBF66" w14:textId="77777777" w:rsidR="00BD2A4A" w:rsidRPr="00383281" w:rsidRDefault="00BD2A4A" w:rsidP="00BD2A4A">
            <w:pPr>
              <w:ind w:firstLineChars="200" w:firstLine="36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Within health system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1A0CC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326570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0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A3D6D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339DE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5.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FC720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D6E96B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5.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5A30F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1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D5396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1.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C72DD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DF6C2B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0.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565F7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.92 (2.44-3.49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65A55A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49 (1.11-2.01)</w:t>
            </w:r>
          </w:p>
        </w:tc>
      </w:tr>
      <w:tr w:rsidR="00BD2A4A" w:rsidRPr="00383281" w14:paraId="46FDC89A" w14:textId="77777777" w:rsidTr="00283EF0">
        <w:trPr>
          <w:trHeight w:val="20"/>
        </w:trPr>
        <w:tc>
          <w:tcPr>
            <w:tcW w:w="275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F0644" w14:textId="77777777" w:rsidR="00BD2A4A" w:rsidRPr="00383281" w:rsidRDefault="00BD2A4A" w:rsidP="00BD2A4A">
            <w:pPr>
              <w:ind w:left="345" w:firstLineChars="8" w:firstLine="14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Transferred outside health system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05218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9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DA3212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F9DBB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2C375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.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14601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3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4780C9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7.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4727E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90C97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3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4B4E7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4CD6A9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3.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3FBF1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9.04 (6.61-12.36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7531A1" w14:textId="77777777" w:rsidR="00BD2A4A" w:rsidRPr="00383281" w:rsidRDefault="00BD2A4A" w:rsidP="00BD2A4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7.59 (15.17-93.10)</w:t>
            </w:r>
          </w:p>
        </w:tc>
      </w:tr>
      <w:tr w:rsidR="00BD2A4A" w:rsidRPr="00383281" w14:paraId="1D9819F8" w14:textId="77777777" w:rsidTr="00283EF0">
        <w:trPr>
          <w:trHeight w:val="20"/>
        </w:trPr>
        <w:tc>
          <w:tcPr>
            <w:tcW w:w="14310" w:type="dxa"/>
            <w:gridSpan w:val="1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10590FE" w14:textId="77777777" w:rsidR="00BD2A4A" w:rsidRPr="00383281" w:rsidRDefault="00BD2A4A" w:rsidP="00BD2A4A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  <w:r w:rsidRPr="00383281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 xml:space="preserve">Note: </w:t>
            </w:r>
            <w:proofErr w:type="spellStart"/>
            <w:r w:rsidRPr="00383281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  <w:r w:rsidRPr="00383281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Other</w:t>
            </w:r>
            <w:proofErr w:type="spellEnd"/>
            <w:r w:rsidRPr="00383281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 xml:space="preserve"> race and ethnicity includes patient refused and unknown; </w:t>
            </w:r>
            <w:proofErr w:type="spellStart"/>
            <w:r w:rsidRPr="00383281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vertAlign w:val="superscript"/>
                <w14:ligatures w14:val="none"/>
              </w:rPr>
              <w:t>b</w:t>
            </w:r>
            <w:r w:rsidRPr="00383281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Diagnostic</w:t>
            </w:r>
            <w:proofErr w:type="spellEnd"/>
            <w:r w:rsidRPr="00383281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 xml:space="preserve"> code groups from Child and Adolescent Mental Health Disorders Classification System (CAMHD-CS), </w:t>
            </w:r>
            <w:proofErr w:type="spellStart"/>
            <w:r w:rsidRPr="00383281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vertAlign w:val="superscript"/>
                <w14:ligatures w14:val="none"/>
              </w:rPr>
              <w:t>c</w:t>
            </w:r>
            <w:r w:rsidRPr="00383281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Urine</w:t>
            </w:r>
            <w:proofErr w:type="spellEnd"/>
            <w:r w:rsidRPr="00383281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 xml:space="preserve"> drug screen was obtained for 27.5% </w:t>
            </w:r>
            <w:proofErr w:type="gramStart"/>
            <w:r w:rsidRPr="00383281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sample..</w:t>
            </w:r>
            <w:proofErr w:type="gramEnd"/>
            <w:r w:rsidRPr="00383281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383281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vertAlign w:val="superscript"/>
                <w14:ligatures w14:val="none"/>
              </w:rPr>
              <w:t>c</w:t>
            </w:r>
            <w:r w:rsidRPr="00383281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Discharged</w:t>
            </w:r>
            <w:proofErr w:type="spellEnd"/>
            <w:r w:rsidRPr="00383281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 xml:space="preserve"> without hospitalization includes eloped (n=4), left without being seen (2), left against medical advice (2), inpatient rehab facility (3), law enforcement (1), skilled nursing (1), expired (3</w:t>
            </w:r>
            <w:proofErr w:type="gramStart"/>
            <w:r w:rsidRPr="00383281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);Odds</w:t>
            </w:r>
            <w:proofErr w:type="gramEnd"/>
            <w:r w:rsidRPr="00383281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 xml:space="preserve"> ratios omitted when sample size was insufficient. 95% Confidence Intervals calculated via Fisher Exact Tests for 2x2 matrices with N &lt; 5 in any cell.</w:t>
            </w:r>
          </w:p>
        </w:tc>
      </w:tr>
    </w:tbl>
    <w:p w14:paraId="6F2913AF" w14:textId="77777777" w:rsidR="00283EF0" w:rsidRPr="00383281" w:rsidRDefault="00283EF0" w:rsidP="00283EF0">
      <w:pPr>
        <w:rPr>
          <w:rFonts w:ascii="Times New Roman" w:hAnsi="Times New Roman" w:cs="Times New Roman"/>
        </w:rPr>
      </w:pPr>
    </w:p>
    <w:p w14:paraId="7A8D9F62" w14:textId="77777777" w:rsidR="00283EF0" w:rsidRDefault="00283EF0" w:rsidP="00283EF0">
      <w:pPr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</w:pPr>
    </w:p>
    <w:p w14:paraId="15E5238D" w14:textId="77777777" w:rsidR="00BD2A4A" w:rsidRPr="00383281" w:rsidRDefault="00BD2A4A" w:rsidP="00283EF0">
      <w:pPr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sectPr w:rsidR="00BD2A4A" w:rsidRPr="00383281" w:rsidSect="00633FA0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4A3342E4" w14:textId="77777777" w:rsidR="00283EF0" w:rsidRPr="00383281" w:rsidRDefault="00283EF0" w:rsidP="00283EF0">
      <w:pPr>
        <w:ind w:right="2070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tbl>
      <w:tblPr>
        <w:tblW w:w="0" w:type="auto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2551"/>
        <w:gridCol w:w="578"/>
        <w:gridCol w:w="479"/>
        <w:gridCol w:w="555"/>
        <w:gridCol w:w="551"/>
        <w:gridCol w:w="632"/>
        <w:gridCol w:w="1784"/>
        <w:gridCol w:w="1780"/>
      </w:tblGrid>
      <w:tr w:rsidR="00283EF0" w:rsidRPr="00383281" w14:paraId="7DFF32F6" w14:textId="77777777" w:rsidTr="00884398">
        <w:trPr>
          <w:trHeight w:val="297"/>
        </w:trPr>
        <w:tc>
          <w:tcPr>
            <w:tcW w:w="891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AD5FAB0" w14:textId="2EA28872" w:rsidR="00283EF0" w:rsidRPr="00383281" w:rsidRDefault="00283EF0" w:rsidP="00283EF0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83281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Table </w:t>
            </w:r>
            <w:r w:rsidR="00B9003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</w:t>
            </w:r>
            <w:r w:rsidRPr="00383281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2. </w:t>
            </w:r>
            <w:r w:rsidRPr="0038328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lassifier performance metrics and contingency matrix for detainment use and continuation.</w:t>
            </w:r>
          </w:p>
        </w:tc>
      </w:tr>
      <w:tr w:rsidR="00283EF0" w:rsidRPr="00383281" w14:paraId="79E99516" w14:textId="77777777" w:rsidTr="00E35B04">
        <w:trPr>
          <w:trHeight w:val="297"/>
        </w:trPr>
        <w:tc>
          <w:tcPr>
            <w:tcW w:w="471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99FCA5" w14:textId="77777777" w:rsidR="00283EF0" w:rsidRPr="00383281" w:rsidRDefault="00283EF0" w:rsidP="00E35B04">
            <w:pPr>
              <w:ind w:left="62" w:hanging="62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32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19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7E1B49" w14:textId="77777777" w:rsidR="00283EF0" w:rsidRPr="00383281" w:rsidRDefault="00283EF0" w:rsidP="00E35B04">
            <w:pPr>
              <w:ind w:left="62" w:hanging="62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8328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Random Forest Classifier</w:t>
            </w:r>
          </w:p>
        </w:tc>
      </w:tr>
      <w:tr w:rsidR="00283EF0" w:rsidRPr="00383281" w14:paraId="4F4FFC7F" w14:textId="77777777" w:rsidTr="00E35B04">
        <w:trPr>
          <w:trHeight w:val="352"/>
        </w:trPr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095778" w14:textId="77777777" w:rsidR="00283EF0" w:rsidRPr="00383281" w:rsidRDefault="00283EF0" w:rsidP="00E35B04">
            <w:pPr>
              <w:ind w:left="62" w:hanging="62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6D4E6B" w14:textId="77777777" w:rsidR="00283EF0" w:rsidRPr="00383281" w:rsidRDefault="00283EF0" w:rsidP="00E35B04">
            <w:pPr>
              <w:ind w:left="62" w:hanging="62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8328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P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661EB6" w14:textId="77777777" w:rsidR="00283EF0" w:rsidRPr="00383281" w:rsidRDefault="00283EF0" w:rsidP="00E35B04">
            <w:pPr>
              <w:ind w:left="62" w:hanging="62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8328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P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B4FCAB" w14:textId="77777777" w:rsidR="00283EF0" w:rsidRPr="00383281" w:rsidRDefault="00283EF0" w:rsidP="00E35B04">
            <w:pPr>
              <w:ind w:left="62" w:hanging="62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8328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N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4DE9B6" w14:textId="77777777" w:rsidR="00283EF0" w:rsidRPr="00383281" w:rsidRDefault="00283EF0" w:rsidP="00E35B04">
            <w:pPr>
              <w:ind w:left="62" w:hanging="62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8328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N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0BD0CB" w14:textId="77777777" w:rsidR="00283EF0" w:rsidRPr="00383281" w:rsidRDefault="00283EF0" w:rsidP="00E35B04">
            <w:pPr>
              <w:ind w:left="62" w:hanging="62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8328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55E83D" w14:textId="77777777" w:rsidR="00283EF0" w:rsidRPr="00383281" w:rsidRDefault="00283EF0" w:rsidP="00E35B04">
            <w:pPr>
              <w:ind w:left="62" w:hanging="62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8328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ccuracy (95% CI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BB6CF6" w14:textId="77777777" w:rsidR="00283EF0" w:rsidRPr="00383281" w:rsidRDefault="00283EF0" w:rsidP="00E35B04">
            <w:pPr>
              <w:ind w:left="62" w:hanging="62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8328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UC-ROC (95% CI)</w:t>
            </w:r>
          </w:p>
        </w:tc>
      </w:tr>
      <w:tr w:rsidR="00283EF0" w:rsidRPr="00383281" w14:paraId="670D9894" w14:textId="77777777" w:rsidTr="00E35B04">
        <w:trPr>
          <w:trHeight w:val="297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9679E4" w14:textId="77777777" w:rsidR="00283EF0" w:rsidRPr="00383281" w:rsidRDefault="00283EF0" w:rsidP="00E35B04">
            <w:pPr>
              <w:ind w:left="62" w:hanging="62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32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Detainment use 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CEECEF" w14:textId="77777777" w:rsidR="00283EF0" w:rsidRPr="00383281" w:rsidRDefault="00283EF0" w:rsidP="00E35B04">
            <w:pPr>
              <w:ind w:left="62" w:hanging="62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32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4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643CC7" w14:textId="77777777" w:rsidR="00283EF0" w:rsidRPr="00383281" w:rsidRDefault="00283EF0" w:rsidP="00E35B04">
            <w:pPr>
              <w:ind w:left="62" w:hanging="62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32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7C81B9" w14:textId="77777777" w:rsidR="00283EF0" w:rsidRPr="00383281" w:rsidRDefault="00283EF0" w:rsidP="00E35B04">
            <w:pPr>
              <w:ind w:left="62" w:hanging="62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32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897178" w14:textId="77777777" w:rsidR="00283EF0" w:rsidRPr="00383281" w:rsidRDefault="00283EF0" w:rsidP="00E35B04">
            <w:pPr>
              <w:ind w:left="62" w:hanging="62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32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3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D2EB94" w14:textId="77777777" w:rsidR="00283EF0" w:rsidRPr="00383281" w:rsidRDefault="00283EF0" w:rsidP="00E35B04">
            <w:pPr>
              <w:ind w:left="62" w:hanging="62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32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02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A43E37" w14:textId="77777777" w:rsidR="00283EF0" w:rsidRPr="00383281" w:rsidRDefault="00283EF0" w:rsidP="00E35B04">
            <w:pPr>
              <w:ind w:left="62" w:hanging="62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32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6 (0.783-0.80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F3BFB1" w14:textId="77777777" w:rsidR="00283EF0" w:rsidRPr="00383281" w:rsidRDefault="00283EF0" w:rsidP="00E35B04">
            <w:pPr>
              <w:ind w:left="62" w:hanging="62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32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0 (0.807-0.820)</w:t>
            </w:r>
          </w:p>
        </w:tc>
      </w:tr>
      <w:tr w:rsidR="00283EF0" w:rsidRPr="00A81E46" w14:paraId="5D924F38" w14:textId="77777777" w:rsidTr="00E35B04">
        <w:trPr>
          <w:trHeight w:val="297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A35736" w14:textId="77777777" w:rsidR="00283EF0" w:rsidRPr="00383281" w:rsidRDefault="00283EF0" w:rsidP="00E35B0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32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Detainment continuation 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55663F" w14:textId="77777777" w:rsidR="00283EF0" w:rsidRPr="00383281" w:rsidRDefault="00283EF0" w:rsidP="00E35B04">
            <w:pPr>
              <w:ind w:left="62" w:hanging="62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32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8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403822" w14:textId="77777777" w:rsidR="00283EF0" w:rsidRPr="00383281" w:rsidRDefault="00283EF0" w:rsidP="00E35B04">
            <w:pPr>
              <w:ind w:left="62" w:hanging="62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32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B6417F" w14:textId="77777777" w:rsidR="00283EF0" w:rsidRPr="00383281" w:rsidRDefault="00283EF0" w:rsidP="00E35B04">
            <w:pPr>
              <w:ind w:left="62" w:hanging="62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32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FB9A7A" w14:textId="77777777" w:rsidR="00283EF0" w:rsidRPr="00383281" w:rsidRDefault="00283EF0" w:rsidP="00E35B04">
            <w:pPr>
              <w:ind w:left="62" w:hanging="62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32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61FF07" w14:textId="77777777" w:rsidR="00283EF0" w:rsidRPr="00383281" w:rsidRDefault="00283EF0" w:rsidP="00E35B04">
            <w:pPr>
              <w:ind w:left="62" w:hanging="62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32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9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819F09" w14:textId="77777777" w:rsidR="00283EF0" w:rsidRPr="00383281" w:rsidRDefault="00283EF0" w:rsidP="00E35B04">
            <w:pPr>
              <w:ind w:left="62" w:hanging="62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32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0 (0.689-0.75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BF00E5" w14:textId="77777777" w:rsidR="00283EF0" w:rsidRPr="00A81E46" w:rsidRDefault="00283EF0" w:rsidP="00E35B04">
            <w:pPr>
              <w:ind w:left="62" w:hanging="62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32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3 (0.883-0.775)</w:t>
            </w:r>
          </w:p>
        </w:tc>
      </w:tr>
    </w:tbl>
    <w:p w14:paraId="50F6051D" w14:textId="77777777" w:rsidR="00283EF0" w:rsidRPr="00A81E46" w:rsidRDefault="00283EF0" w:rsidP="00283EF0">
      <w:pPr>
        <w:ind w:right="2070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092F0759" w14:textId="77777777" w:rsidR="00283EF0" w:rsidRPr="00A81E46" w:rsidRDefault="00283EF0" w:rsidP="00283EF0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6C39A4B1" w14:textId="77777777" w:rsidR="00283EF0" w:rsidRPr="00A81E46" w:rsidRDefault="00283EF0" w:rsidP="00283EF0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7A6FFF73" w14:textId="77777777" w:rsidR="00283EF0" w:rsidRPr="00A81E46" w:rsidRDefault="00283EF0" w:rsidP="00283EF0">
      <w:pPr>
        <w:rPr>
          <w:rFonts w:ascii="Times New Roman" w:hAnsi="Times New Roman" w:cs="Times New Roman"/>
        </w:rPr>
      </w:pPr>
    </w:p>
    <w:p w14:paraId="0040C57C" w14:textId="77777777" w:rsidR="006C1F22" w:rsidRDefault="006C1F22"/>
    <w:sectPr w:rsidR="006C1F22" w:rsidSect="00633F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EF0"/>
    <w:rsid w:val="00212DA6"/>
    <w:rsid w:val="00215F04"/>
    <w:rsid w:val="00283EF0"/>
    <w:rsid w:val="0058122B"/>
    <w:rsid w:val="00633FA0"/>
    <w:rsid w:val="00654B34"/>
    <w:rsid w:val="006C1F22"/>
    <w:rsid w:val="009A2B0C"/>
    <w:rsid w:val="00B90033"/>
    <w:rsid w:val="00BD1496"/>
    <w:rsid w:val="00BD2A4A"/>
    <w:rsid w:val="00C14F42"/>
    <w:rsid w:val="00F67A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8AAE31"/>
  <w15:chartTrackingRefBased/>
  <w15:docId w15:val="{29B9187F-CEDD-C746-A600-317399E9F8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3EF0"/>
  </w:style>
  <w:style w:type="paragraph" w:styleId="Heading1">
    <w:name w:val="heading 1"/>
    <w:basedOn w:val="Normal"/>
    <w:next w:val="Normal"/>
    <w:link w:val="Heading1Char"/>
    <w:uiPriority w:val="9"/>
    <w:qFormat/>
    <w:rsid w:val="00283E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3E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3EF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3E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3EF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3EF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3EF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3EF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3EF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3E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3E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3E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3EF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3EF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3E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3E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3E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3E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3EF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83E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3EF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83E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3EF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83E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3EF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83E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3E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3E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3EF0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283EF0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283E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3EF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3EF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3E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3EF0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283EF0"/>
    <w:rPr>
      <w:color w:val="666666"/>
    </w:rPr>
  </w:style>
  <w:style w:type="character" w:styleId="Hyperlink">
    <w:name w:val="Hyperlink"/>
    <w:basedOn w:val="DefaultParagraphFont"/>
    <w:uiPriority w:val="99"/>
    <w:semiHidden/>
    <w:unhideWhenUsed/>
    <w:rsid w:val="00283EF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83EF0"/>
    <w:rPr>
      <w:color w:val="954F72"/>
      <w:u w:val="single"/>
    </w:rPr>
  </w:style>
  <w:style w:type="paragraph" w:customStyle="1" w:styleId="msonormal0">
    <w:name w:val="msonormal"/>
    <w:basedOn w:val="Normal"/>
    <w:rsid w:val="00283EF0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font5">
    <w:name w:val="font5"/>
    <w:basedOn w:val="Normal"/>
    <w:rsid w:val="00283EF0"/>
    <w:pPr>
      <w:spacing w:before="100" w:beforeAutospacing="1" w:after="100" w:afterAutospacing="1"/>
    </w:pPr>
    <w:rPr>
      <w:rFonts w:ascii="Calibri" w:eastAsia="Times New Roman" w:hAnsi="Calibri" w:cs="Calibri"/>
      <w:color w:val="000000"/>
      <w:kern w:val="0"/>
      <w14:ligatures w14:val="none"/>
    </w:rPr>
  </w:style>
  <w:style w:type="paragraph" w:customStyle="1" w:styleId="xl63">
    <w:name w:val="xl63"/>
    <w:basedOn w:val="Normal"/>
    <w:rsid w:val="00283EF0"/>
    <w:pP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kern w:val="0"/>
      <w14:ligatures w14:val="none"/>
    </w:rPr>
  </w:style>
  <w:style w:type="paragraph" w:customStyle="1" w:styleId="xl64">
    <w:name w:val="xl64"/>
    <w:basedOn w:val="Normal"/>
    <w:rsid w:val="00283EF0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5">
    <w:name w:val="xl65"/>
    <w:basedOn w:val="Normal"/>
    <w:rsid w:val="00283EF0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6">
    <w:name w:val="xl66"/>
    <w:basedOn w:val="Normal"/>
    <w:rsid w:val="00283EF0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67">
    <w:name w:val="xl67"/>
    <w:basedOn w:val="Normal"/>
    <w:rsid w:val="00283EF0"/>
    <w:pPr>
      <w:pBdr>
        <w:top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68">
    <w:name w:val="xl68"/>
    <w:basedOn w:val="Normal"/>
    <w:rsid w:val="00283EF0"/>
    <w:pPr>
      <w:pBdr>
        <w:left w:val="single" w:sz="8" w:space="0" w:color="auto"/>
        <w:bottom w:val="single" w:sz="4" w:space="0" w:color="000000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69">
    <w:name w:val="xl69"/>
    <w:basedOn w:val="Normal"/>
    <w:rsid w:val="00283EF0"/>
    <w:pPr>
      <w:pBdr>
        <w:bottom w:val="single" w:sz="4" w:space="0" w:color="000000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70">
    <w:name w:val="xl70"/>
    <w:basedOn w:val="Normal"/>
    <w:rsid w:val="00283EF0"/>
    <w:pPr>
      <w:pBdr>
        <w:bottom w:val="single" w:sz="4" w:space="0" w:color="000000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71">
    <w:name w:val="xl71"/>
    <w:basedOn w:val="Normal"/>
    <w:rsid w:val="00283EF0"/>
    <w:pPr>
      <w:pBdr>
        <w:bottom w:val="single" w:sz="4" w:space="0" w:color="000000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72">
    <w:name w:val="xl72"/>
    <w:basedOn w:val="Normal"/>
    <w:rsid w:val="00283EF0"/>
    <w:pPr>
      <w:pBdr>
        <w:left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73">
    <w:name w:val="xl73"/>
    <w:basedOn w:val="Normal"/>
    <w:rsid w:val="00283EF0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74">
    <w:name w:val="xl74"/>
    <w:basedOn w:val="Normal"/>
    <w:rsid w:val="00283EF0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75">
    <w:name w:val="xl75"/>
    <w:basedOn w:val="Normal"/>
    <w:rsid w:val="00283EF0"/>
    <w:pPr>
      <w:pBdr>
        <w:top w:val="single" w:sz="4" w:space="0" w:color="000000"/>
        <w:left w:val="single" w:sz="8" w:space="0" w:color="auto"/>
        <w:bottom w:val="single" w:sz="4" w:space="0" w:color="000000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6">
    <w:name w:val="xl76"/>
    <w:basedOn w:val="Normal"/>
    <w:rsid w:val="00283EF0"/>
    <w:pPr>
      <w:pBdr>
        <w:lef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7">
    <w:name w:val="xl77"/>
    <w:basedOn w:val="Normal"/>
    <w:rsid w:val="00283EF0"/>
    <w:pPr>
      <w:pBdr>
        <w:lef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8">
    <w:name w:val="xl78"/>
    <w:basedOn w:val="Normal"/>
    <w:rsid w:val="00283EF0"/>
    <w:pPr>
      <w:pBdr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9">
    <w:name w:val="xl79"/>
    <w:basedOn w:val="Normal"/>
    <w:rsid w:val="00283EF0"/>
    <w:pPr>
      <w:pBdr>
        <w:left w:val="single" w:sz="8" w:space="7" w:color="auto"/>
      </w:pBdr>
      <w:spacing w:before="100" w:beforeAutospacing="1" w:after="100" w:afterAutospacing="1"/>
      <w:ind w:firstLineChars="100" w:firstLine="100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80">
    <w:name w:val="xl80"/>
    <w:basedOn w:val="Normal"/>
    <w:rsid w:val="00283EF0"/>
    <w:pPr>
      <w:pBdr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81">
    <w:name w:val="xl81"/>
    <w:basedOn w:val="Normal"/>
    <w:rsid w:val="00283EF0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82">
    <w:name w:val="xl82"/>
    <w:basedOn w:val="Normal"/>
    <w:rsid w:val="00283EF0"/>
    <w:pPr>
      <w:pBdr>
        <w:left w:val="single" w:sz="8" w:space="7" w:color="auto"/>
        <w:bottom w:val="single" w:sz="4" w:space="0" w:color="auto"/>
      </w:pBdr>
      <w:spacing w:before="100" w:beforeAutospacing="1" w:after="100" w:afterAutospacing="1"/>
      <w:ind w:firstLineChars="100" w:firstLine="100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83">
    <w:name w:val="xl83"/>
    <w:basedOn w:val="Normal"/>
    <w:rsid w:val="00283EF0"/>
    <w:pPr>
      <w:pBdr>
        <w:left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84">
    <w:name w:val="xl84"/>
    <w:basedOn w:val="Normal"/>
    <w:rsid w:val="00283EF0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85">
    <w:name w:val="xl85"/>
    <w:basedOn w:val="Normal"/>
    <w:rsid w:val="00283EF0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86">
    <w:name w:val="xl86"/>
    <w:basedOn w:val="Normal"/>
    <w:rsid w:val="00283EF0"/>
    <w:pPr>
      <w:pBdr>
        <w:top w:val="single" w:sz="4" w:space="0" w:color="auto"/>
        <w:lef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87">
    <w:name w:val="xl87"/>
    <w:basedOn w:val="Normal"/>
    <w:rsid w:val="00283EF0"/>
    <w:pPr>
      <w:pBdr>
        <w:top w:val="single" w:sz="4" w:space="0" w:color="auto"/>
        <w:lef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88">
    <w:name w:val="xl88"/>
    <w:basedOn w:val="Normal"/>
    <w:rsid w:val="00283EF0"/>
    <w:pPr>
      <w:pBdr>
        <w:top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89">
    <w:name w:val="xl89"/>
    <w:basedOn w:val="Normal"/>
    <w:rsid w:val="00283EF0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90">
    <w:name w:val="xl90"/>
    <w:basedOn w:val="Normal"/>
    <w:rsid w:val="00283EF0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91">
    <w:name w:val="xl91"/>
    <w:basedOn w:val="Normal"/>
    <w:rsid w:val="00283EF0"/>
    <w:pPr>
      <w:pBdr>
        <w:left w:val="single" w:sz="8" w:space="7" w:color="auto"/>
      </w:pBdr>
      <w:spacing w:before="100" w:beforeAutospacing="1" w:after="100" w:afterAutospacing="1"/>
      <w:ind w:firstLineChars="100" w:firstLine="100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92">
    <w:name w:val="xl92"/>
    <w:basedOn w:val="Normal"/>
    <w:rsid w:val="00283EF0"/>
    <w:pPr>
      <w:pBdr>
        <w:left w:val="single" w:sz="8" w:space="7" w:color="auto"/>
        <w:bottom w:val="single" w:sz="4" w:space="0" w:color="auto"/>
      </w:pBdr>
      <w:spacing w:before="100" w:beforeAutospacing="1" w:after="100" w:afterAutospacing="1"/>
      <w:ind w:firstLineChars="100" w:firstLine="100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93">
    <w:name w:val="xl93"/>
    <w:basedOn w:val="Normal"/>
    <w:rsid w:val="00283EF0"/>
    <w:pPr>
      <w:pBdr>
        <w:lef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94">
    <w:name w:val="xl94"/>
    <w:basedOn w:val="Normal"/>
    <w:rsid w:val="00283EF0"/>
    <w:pPr>
      <w:pBdr>
        <w:top w:val="single" w:sz="4" w:space="0" w:color="auto"/>
        <w:lef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95">
    <w:name w:val="xl95"/>
    <w:basedOn w:val="Normal"/>
    <w:rsid w:val="00283EF0"/>
    <w:pPr>
      <w:pBdr>
        <w:left w:val="single" w:sz="8" w:space="0" w:color="auto"/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96">
    <w:name w:val="xl96"/>
    <w:basedOn w:val="Normal"/>
    <w:rsid w:val="00283EF0"/>
    <w:pPr>
      <w:pBdr>
        <w:top w:val="single" w:sz="4" w:space="0" w:color="auto"/>
        <w:lef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97">
    <w:name w:val="xl97"/>
    <w:basedOn w:val="Normal"/>
    <w:rsid w:val="00283EF0"/>
    <w:pPr>
      <w:pBdr>
        <w:lef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98">
    <w:name w:val="xl98"/>
    <w:basedOn w:val="Normal"/>
    <w:rsid w:val="00283EF0"/>
    <w:pPr>
      <w:pBdr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99">
    <w:name w:val="xl99"/>
    <w:basedOn w:val="Normal"/>
    <w:rsid w:val="00283EF0"/>
    <w:pPr>
      <w:pBdr>
        <w:lef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00">
    <w:name w:val="xl100"/>
    <w:basedOn w:val="Normal"/>
    <w:rsid w:val="00283EF0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01">
    <w:name w:val="xl101"/>
    <w:basedOn w:val="Normal"/>
    <w:rsid w:val="00283EF0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02">
    <w:name w:val="xl102"/>
    <w:basedOn w:val="Normal"/>
    <w:rsid w:val="00283EF0"/>
    <w:pPr>
      <w:pBdr>
        <w:left w:val="single" w:sz="8" w:space="7" w:color="auto"/>
      </w:pBdr>
      <w:spacing w:before="100" w:beforeAutospacing="1" w:after="100" w:afterAutospacing="1"/>
      <w:ind w:firstLineChars="100" w:firstLine="100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03">
    <w:name w:val="xl103"/>
    <w:basedOn w:val="Normal"/>
    <w:rsid w:val="00283EF0"/>
    <w:pPr>
      <w:pBdr>
        <w:left w:val="single" w:sz="8" w:space="14" w:color="auto"/>
      </w:pBdr>
      <w:spacing w:before="100" w:beforeAutospacing="1" w:after="100" w:afterAutospacing="1"/>
      <w:ind w:firstLineChars="200" w:firstLine="200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04">
    <w:name w:val="xl104"/>
    <w:basedOn w:val="Normal"/>
    <w:rsid w:val="00283EF0"/>
    <w:pPr>
      <w:pBdr>
        <w:left w:val="single" w:sz="8" w:space="14" w:color="auto"/>
        <w:bottom w:val="single" w:sz="4" w:space="0" w:color="auto"/>
      </w:pBdr>
      <w:spacing w:before="100" w:beforeAutospacing="1" w:after="100" w:afterAutospacing="1"/>
      <w:ind w:firstLineChars="200" w:firstLine="200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05">
    <w:name w:val="xl105"/>
    <w:basedOn w:val="Normal"/>
    <w:rsid w:val="00283EF0"/>
    <w:pPr>
      <w:pBdr>
        <w:left w:val="single" w:sz="8" w:space="7" w:color="auto"/>
        <w:bottom w:val="single" w:sz="8" w:space="0" w:color="auto"/>
      </w:pBdr>
      <w:spacing w:before="100" w:beforeAutospacing="1" w:after="100" w:afterAutospacing="1"/>
      <w:ind w:firstLineChars="100" w:firstLine="100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06">
    <w:name w:val="xl106"/>
    <w:basedOn w:val="Normal"/>
    <w:rsid w:val="00283EF0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07">
    <w:name w:val="xl107"/>
    <w:basedOn w:val="Normal"/>
    <w:rsid w:val="00283EF0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08">
    <w:name w:val="xl108"/>
    <w:basedOn w:val="Normal"/>
    <w:rsid w:val="00283EF0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09">
    <w:name w:val="xl109"/>
    <w:basedOn w:val="Normal"/>
    <w:rsid w:val="00283EF0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10">
    <w:name w:val="xl110"/>
    <w:basedOn w:val="Normal"/>
    <w:rsid w:val="00283EF0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11">
    <w:name w:val="xl111"/>
    <w:basedOn w:val="Normal"/>
    <w:rsid w:val="00283EF0"/>
    <w:pPr>
      <w:pBdr>
        <w:lef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12">
    <w:name w:val="xl112"/>
    <w:basedOn w:val="Normal"/>
    <w:rsid w:val="00283EF0"/>
    <w:pPr>
      <w:pBdr>
        <w:left w:val="single" w:sz="8" w:space="7" w:color="auto"/>
      </w:pBdr>
      <w:spacing w:before="100" w:beforeAutospacing="1" w:after="100" w:afterAutospacing="1"/>
      <w:ind w:firstLineChars="100" w:firstLine="100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13">
    <w:name w:val="xl113"/>
    <w:basedOn w:val="Normal"/>
    <w:rsid w:val="00283EF0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14">
    <w:name w:val="xl114"/>
    <w:basedOn w:val="Normal"/>
    <w:rsid w:val="00283EF0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15">
    <w:name w:val="xl115"/>
    <w:basedOn w:val="Normal"/>
    <w:rsid w:val="00283EF0"/>
    <w:pPr>
      <w:pBdr>
        <w:lef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16">
    <w:name w:val="xl116"/>
    <w:basedOn w:val="Normal"/>
    <w:rsid w:val="00283EF0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17">
    <w:name w:val="xl117"/>
    <w:basedOn w:val="Normal"/>
    <w:rsid w:val="00283EF0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18">
    <w:name w:val="xl118"/>
    <w:basedOn w:val="Normal"/>
    <w:rsid w:val="00283EF0"/>
    <w:pPr>
      <w:pBdr>
        <w:top w:val="single" w:sz="8" w:space="0" w:color="auto"/>
        <w:left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119">
    <w:name w:val="xl119"/>
    <w:basedOn w:val="Normal"/>
    <w:rsid w:val="00283EF0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120">
    <w:name w:val="xl120"/>
    <w:basedOn w:val="Normal"/>
    <w:rsid w:val="00283EF0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21">
    <w:name w:val="xl121"/>
    <w:basedOn w:val="Normal"/>
    <w:rsid w:val="00283EF0"/>
    <w:pPr>
      <w:pBdr>
        <w:top w:val="single" w:sz="8" w:space="0" w:color="auto"/>
        <w:left w:val="single" w:sz="8" w:space="0" w:color="auto"/>
        <w:bottom w:val="single" w:sz="4" w:space="0" w:color="000000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22">
    <w:name w:val="xl122"/>
    <w:basedOn w:val="Normal"/>
    <w:rsid w:val="00283EF0"/>
    <w:pPr>
      <w:pBdr>
        <w:top w:val="single" w:sz="8" w:space="0" w:color="auto"/>
        <w:left w:val="single" w:sz="8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123">
    <w:name w:val="xl123"/>
    <w:basedOn w:val="Normal"/>
    <w:rsid w:val="00283EF0"/>
    <w:pPr>
      <w:pBdr>
        <w:top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124">
    <w:name w:val="xl124"/>
    <w:basedOn w:val="Normal"/>
    <w:rsid w:val="00283EF0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125">
    <w:name w:val="xl125"/>
    <w:basedOn w:val="Normal"/>
    <w:rsid w:val="00283EF0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126">
    <w:name w:val="xl126"/>
    <w:basedOn w:val="Normal"/>
    <w:rsid w:val="00283EF0"/>
    <w:pPr>
      <w:pBdr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27">
    <w:name w:val="xl127"/>
    <w:basedOn w:val="Normal"/>
    <w:rsid w:val="00283EF0"/>
    <w:pPr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28">
    <w:name w:val="xl128"/>
    <w:basedOn w:val="Normal"/>
    <w:rsid w:val="00283EF0"/>
    <w:pPr>
      <w:pBdr>
        <w:left w:val="single" w:sz="8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29">
    <w:name w:val="xl129"/>
    <w:basedOn w:val="Normal"/>
    <w:rsid w:val="00283EF0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30">
    <w:name w:val="xl130"/>
    <w:basedOn w:val="Normal"/>
    <w:rsid w:val="00283EF0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31">
    <w:name w:val="xl131"/>
    <w:basedOn w:val="Normal"/>
    <w:rsid w:val="00283EF0"/>
    <w:pPr>
      <w:pBdr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32">
    <w:name w:val="xl132"/>
    <w:basedOn w:val="Normal"/>
    <w:rsid w:val="00283EF0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33">
    <w:name w:val="xl133"/>
    <w:basedOn w:val="Normal"/>
    <w:rsid w:val="00283EF0"/>
    <w:pPr>
      <w:pBdr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34">
    <w:name w:val="xl134"/>
    <w:basedOn w:val="Normal"/>
    <w:rsid w:val="00283EF0"/>
    <w:pPr>
      <w:pBdr>
        <w:left w:val="single" w:sz="8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35">
    <w:name w:val="xl135"/>
    <w:basedOn w:val="Normal"/>
    <w:rsid w:val="00283EF0"/>
    <w:pPr>
      <w:pBdr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36">
    <w:name w:val="xl136"/>
    <w:basedOn w:val="Normal"/>
    <w:rsid w:val="00283EF0"/>
    <w:pPr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37">
    <w:name w:val="xl137"/>
    <w:basedOn w:val="Normal"/>
    <w:rsid w:val="00283EF0"/>
    <w:pPr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38">
    <w:name w:val="xl138"/>
    <w:basedOn w:val="Normal"/>
    <w:rsid w:val="00283EF0"/>
    <w:pPr>
      <w:pBdr>
        <w:left w:val="single" w:sz="8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39">
    <w:name w:val="xl139"/>
    <w:basedOn w:val="Normal"/>
    <w:rsid w:val="00283EF0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40">
    <w:name w:val="xl140"/>
    <w:basedOn w:val="Normal"/>
    <w:rsid w:val="00283EF0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41">
    <w:name w:val="xl141"/>
    <w:basedOn w:val="Normal"/>
    <w:rsid w:val="00283EF0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42">
    <w:name w:val="xl142"/>
    <w:basedOn w:val="Normal"/>
    <w:rsid w:val="00283EF0"/>
    <w:pPr>
      <w:pBdr>
        <w:left w:val="single" w:sz="8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43">
    <w:name w:val="xl143"/>
    <w:basedOn w:val="Normal"/>
    <w:rsid w:val="00283EF0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44">
    <w:name w:val="xl144"/>
    <w:basedOn w:val="Normal"/>
    <w:rsid w:val="00283EF0"/>
    <w:pPr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45">
    <w:name w:val="xl145"/>
    <w:basedOn w:val="Normal"/>
    <w:rsid w:val="00283EF0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46">
    <w:name w:val="xl146"/>
    <w:basedOn w:val="Normal"/>
    <w:rsid w:val="00283EF0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47">
    <w:name w:val="xl147"/>
    <w:basedOn w:val="Normal"/>
    <w:rsid w:val="00283EF0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48">
    <w:name w:val="xl148"/>
    <w:basedOn w:val="Normal"/>
    <w:rsid w:val="00283EF0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49">
    <w:name w:val="xl149"/>
    <w:basedOn w:val="Normal"/>
    <w:rsid w:val="00283EF0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50">
    <w:name w:val="xl150"/>
    <w:basedOn w:val="Normal"/>
    <w:rsid w:val="00283EF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51">
    <w:name w:val="xl151"/>
    <w:basedOn w:val="Normal"/>
    <w:rsid w:val="00283EF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52">
    <w:name w:val="xl152"/>
    <w:basedOn w:val="Normal"/>
    <w:rsid w:val="00283EF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53">
    <w:name w:val="xl153"/>
    <w:basedOn w:val="Normal"/>
    <w:rsid w:val="00283EF0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54">
    <w:name w:val="xl154"/>
    <w:basedOn w:val="Normal"/>
    <w:rsid w:val="00283EF0"/>
    <w:pPr>
      <w:pBdr>
        <w:left w:val="single" w:sz="8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155">
    <w:name w:val="xl155"/>
    <w:basedOn w:val="Normal"/>
    <w:rsid w:val="00283EF0"/>
    <w:pPr>
      <w:pBdr>
        <w:left w:val="single" w:sz="8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156">
    <w:name w:val="xl156"/>
    <w:basedOn w:val="Normal"/>
    <w:rsid w:val="00283EF0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157">
    <w:name w:val="xl157"/>
    <w:basedOn w:val="Normal"/>
    <w:rsid w:val="00283EF0"/>
    <w:pPr>
      <w:pBdr>
        <w:top w:val="single" w:sz="8" w:space="0" w:color="auto"/>
        <w:left w:val="single" w:sz="8" w:space="0" w:color="auto"/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158">
    <w:name w:val="xl158"/>
    <w:basedOn w:val="Normal"/>
    <w:rsid w:val="00283EF0"/>
    <w:pPr>
      <w:pBdr>
        <w:top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159">
    <w:name w:val="xl159"/>
    <w:basedOn w:val="Normal"/>
    <w:rsid w:val="00283EF0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160">
    <w:name w:val="xl160"/>
    <w:basedOn w:val="Normal"/>
    <w:rsid w:val="00283EF0"/>
    <w:pPr>
      <w:pBdr>
        <w:top w:val="single" w:sz="8" w:space="0" w:color="auto"/>
        <w:left w:val="single" w:sz="8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161">
    <w:name w:val="xl161"/>
    <w:basedOn w:val="Normal"/>
    <w:rsid w:val="00283EF0"/>
    <w:pPr>
      <w:pBdr>
        <w:top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162">
    <w:name w:val="xl162"/>
    <w:basedOn w:val="Normal"/>
    <w:rsid w:val="00283EF0"/>
    <w:pPr>
      <w:pBdr>
        <w:left w:val="single" w:sz="8" w:space="7" w:color="auto"/>
        <w:bottom w:val="single" w:sz="4" w:space="0" w:color="auto"/>
      </w:pBdr>
      <w:spacing w:before="100" w:beforeAutospacing="1" w:after="100" w:afterAutospacing="1"/>
      <w:ind w:firstLineChars="100" w:firstLine="100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63">
    <w:name w:val="xl163"/>
    <w:basedOn w:val="Normal"/>
    <w:rsid w:val="00283EF0"/>
    <w:pPr>
      <w:pBdr>
        <w:left w:val="single" w:sz="8" w:space="0" w:color="auto"/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64">
    <w:name w:val="xl164"/>
    <w:basedOn w:val="Normal"/>
    <w:rsid w:val="00283EF0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65">
    <w:name w:val="xl165"/>
    <w:basedOn w:val="Normal"/>
    <w:rsid w:val="00283EF0"/>
    <w:pPr>
      <w:pBdr>
        <w:left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66">
    <w:name w:val="xl166"/>
    <w:basedOn w:val="Normal"/>
    <w:rsid w:val="00283EF0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67">
    <w:name w:val="xl167"/>
    <w:basedOn w:val="Normal"/>
    <w:rsid w:val="00283EF0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68">
    <w:name w:val="xl168"/>
    <w:basedOn w:val="Normal"/>
    <w:rsid w:val="00283EF0"/>
    <w:pPr>
      <w:pBdr>
        <w:top w:val="single" w:sz="8" w:space="0" w:color="auto"/>
        <w:left w:val="single" w:sz="8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69">
    <w:name w:val="xl169"/>
    <w:basedOn w:val="Normal"/>
    <w:rsid w:val="00283EF0"/>
    <w:pPr>
      <w:pBdr>
        <w:top w:val="single" w:sz="8" w:space="0" w:color="auto"/>
        <w:left w:val="single" w:sz="8" w:space="0" w:color="auto"/>
        <w:bottom w:val="single" w:sz="4" w:space="0" w:color="000000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70">
    <w:name w:val="xl170"/>
    <w:basedOn w:val="Normal"/>
    <w:rsid w:val="00283EF0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71">
    <w:name w:val="xl171"/>
    <w:basedOn w:val="Normal"/>
    <w:rsid w:val="00283EF0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i/>
      <w:iCs/>
      <w:kern w:val="0"/>
      <w14:ligatures w14:val="none"/>
    </w:rPr>
  </w:style>
  <w:style w:type="paragraph" w:customStyle="1" w:styleId="xl172">
    <w:name w:val="xl172"/>
    <w:basedOn w:val="Normal"/>
    <w:rsid w:val="00283EF0"/>
    <w:pPr>
      <w:pBdr>
        <w:top w:val="single" w:sz="8" w:space="0" w:color="auto"/>
        <w:left w:val="single" w:sz="8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173">
    <w:name w:val="xl173"/>
    <w:basedOn w:val="Normal"/>
    <w:rsid w:val="00283EF0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1502</Words>
  <Characters>8565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t Edgcomb</dc:creator>
  <cp:keywords/>
  <dc:description/>
  <cp:lastModifiedBy>Edgcomb, Juliet B.</cp:lastModifiedBy>
  <cp:revision>5</cp:revision>
  <dcterms:created xsi:type="dcterms:W3CDTF">2024-06-21T18:01:00Z</dcterms:created>
  <dcterms:modified xsi:type="dcterms:W3CDTF">2024-06-24T20:41:00Z</dcterms:modified>
</cp:coreProperties>
</file>